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862F7C" w14:textId="77777777" w:rsidR="000B4625" w:rsidRPr="007E6127" w:rsidRDefault="000B4625" w:rsidP="000B4625">
      <w:pPr>
        <w:widowControl/>
        <w:jc w:val="left"/>
        <w:rPr>
          <w:rFonts w:ascii="Times New Roman" w:hAnsi="Times New Roman"/>
          <w:b/>
          <w:sz w:val="24"/>
        </w:rPr>
      </w:pPr>
      <w:r w:rsidRPr="007E6127">
        <w:rPr>
          <w:rFonts w:ascii="Times New Roman" w:hAnsi="Times New Roman" w:hint="eastAsia"/>
          <w:b/>
          <w:sz w:val="24"/>
        </w:rPr>
        <w:t>S</w:t>
      </w:r>
      <w:r w:rsidRPr="007E6127">
        <w:rPr>
          <w:rFonts w:ascii="Times New Roman" w:hAnsi="Times New Roman"/>
          <w:b/>
          <w:sz w:val="24"/>
        </w:rPr>
        <w:t>upplementary Table S1 Sequences of primers used in this study</w:t>
      </w:r>
    </w:p>
    <w:p w14:paraId="4BD864BD" w14:textId="77777777" w:rsidR="000B4625" w:rsidRPr="007E6127" w:rsidRDefault="000B4625" w:rsidP="000B4625">
      <w:pPr>
        <w:widowControl/>
        <w:jc w:val="left"/>
        <w:rPr>
          <w:rFonts w:ascii="Times New Roman" w:hAnsi="Times New Roman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5947"/>
      </w:tblGrid>
      <w:tr w:rsidR="000B4625" w:rsidRPr="007E6127" w14:paraId="26043E29" w14:textId="77777777" w:rsidTr="00DD2ED9">
        <w:tc>
          <w:tcPr>
            <w:tcW w:w="2547" w:type="dxa"/>
            <w:tcBorders>
              <w:left w:val="nil"/>
              <w:bottom w:val="single" w:sz="4" w:space="0" w:color="auto"/>
              <w:right w:val="nil"/>
            </w:tcBorders>
          </w:tcPr>
          <w:p w14:paraId="479D8572" w14:textId="77777777" w:rsidR="000B4625" w:rsidRPr="007E6127" w:rsidRDefault="000B4625" w:rsidP="00DD2ED9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 w:rsidRPr="007E6127">
              <w:rPr>
                <w:rFonts w:ascii="Times New Roman" w:hAnsi="Times New Roman" w:hint="eastAsia"/>
                <w:sz w:val="24"/>
              </w:rPr>
              <w:t>P</w:t>
            </w:r>
            <w:r w:rsidRPr="007E6127">
              <w:rPr>
                <w:rFonts w:ascii="Times New Roman" w:hAnsi="Times New Roman"/>
                <w:sz w:val="24"/>
              </w:rPr>
              <w:t>rimer</w:t>
            </w:r>
          </w:p>
        </w:tc>
        <w:tc>
          <w:tcPr>
            <w:tcW w:w="5947" w:type="dxa"/>
            <w:tcBorders>
              <w:left w:val="nil"/>
              <w:bottom w:val="single" w:sz="4" w:space="0" w:color="auto"/>
              <w:right w:val="nil"/>
            </w:tcBorders>
          </w:tcPr>
          <w:p w14:paraId="011537A4" w14:textId="77777777" w:rsidR="000B4625" w:rsidRPr="007E6127" w:rsidRDefault="000B4625" w:rsidP="00DD2ED9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 w:rsidRPr="007E6127">
              <w:rPr>
                <w:rFonts w:ascii="Times New Roman" w:hAnsi="Times New Roman" w:hint="eastAsia"/>
                <w:sz w:val="24"/>
              </w:rPr>
              <w:t>S</w:t>
            </w:r>
            <w:r w:rsidRPr="007E6127">
              <w:rPr>
                <w:rFonts w:ascii="Times New Roman" w:hAnsi="Times New Roman"/>
                <w:sz w:val="24"/>
              </w:rPr>
              <w:t xml:space="preserve">equence </w:t>
            </w:r>
          </w:p>
        </w:tc>
      </w:tr>
      <w:tr w:rsidR="000B4625" w:rsidRPr="007E6127" w14:paraId="57A0677A" w14:textId="77777777" w:rsidTr="00DD2ED9">
        <w:tc>
          <w:tcPr>
            <w:tcW w:w="2547" w:type="dxa"/>
            <w:tcBorders>
              <w:left w:val="nil"/>
              <w:bottom w:val="nil"/>
              <w:right w:val="nil"/>
            </w:tcBorders>
          </w:tcPr>
          <w:p w14:paraId="0BD16B7D" w14:textId="77777777" w:rsidR="000B4625" w:rsidRPr="007E6127" w:rsidRDefault="000B4625" w:rsidP="00DD2ED9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 w:rsidRPr="007E6127">
              <w:rPr>
                <w:rFonts w:ascii="Times New Roman" w:hAnsi="Times New Roman" w:hint="eastAsia"/>
                <w:sz w:val="24"/>
              </w:rPr>
              <w:t>P</w:t>
            </w:r>
            <w:r w:rsidRPr="007E6127">
              <w:rPr>
                <w:rFonts w:ascii="Times New Roman" w:hAnsi="Times New Roman"/>
                <w:sz w:val="24"/>
              </w:rPr>
              <w:t>H0782-NdeI</w:t>
            </w:r>
          </w:p>
        </w:tc>
        <w:tc>
          <w:tcPr>
            <w:tcW w:w="5947" w:type="dxa"/>
            <w:tcBorders>
              <w:left w:val="nil"/>
              <w:bottom w:val="nil"/>
              <w:right w:val="nil"/>
            </w:tcBorders>
          </w:tcPr>
          <w:p w14:paraId="7C15490D" w14:textId="77777777" w:rsidR="000B4625" w:rsidRPr="007E6127" w:rsidRDefault="000B4625" w:rsidP="00DD2ED9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 w:rsidRPr="007E6127">
              <w:rPr>
                <w:rFonts w:ascii="Times New Roman" w:hAnsi="Times New Roman"/>
                <w:sz w:val="24"/>
              </w:rPr>
              <w:t>5’-CCATATGGAGTACCCAAAGATAGTTG-</w:t>
            </w:r>
            <w:r w:rsidRPr="007E6127">
              <w:rPr>
                <w:rFonts w:ascii="Times New Roman" w:hAnsi="Times New Roman" w:cs="Times New Roman"/>
                <w:sz w:val="24"/>
              </w:rPr>
              <w:t>3’</w:t>
            </w:r>
          </w:p>
        </w:tc>
      </w:tr>
      <w:tr w:rsidR="000B4625" w:rsidRPr="007E6127" w14:paraId="018C2BAC" w14:textId="77777777" w:rsidTr="00DD2ED9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3FAE9D32" w14:textId="77777777" w:rsidR="000B4625" w:rsidRPr="007E6127" w:rsidRDefault="000B4625" w:rsidP="00DD2ED9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 w:rsidRPr="007E6127">
              <w:rPr>
                <w:rFonts w:ascii="Times New Roman" w:hAnsi="Times New Roman" w:hint="eastAsia"/>
                <w:sz w:val="24"/>
              </w:rPr>
              <w:t>P</w:t>
            </w:r>
            <w:r w:rsidRPr="007E6127">
              <w:rPr>
                <w:rFonts w:ascii="Times New Roman" w:hAnsi="Times New Roman"/>
                <w:sz w:val="24"/>
              </w:rPr>
              <w:t>H0782-BglII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</w:tcPr>
          <w:p w14:paraId="28D153E4" w14:textId="77777777" w:rsidR="000B4625" w:rsidRPr="007E6127" w:rsidRDefault="000B4625" w:rsidP="00DD2ED9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 w:rsidRPr="007E6127">
              <w:rPr>
                <w:rFonts w:ascii="Times New Roman" w:hAnsi="Times New Roman"/>
                <w:sz w:val="24"/>
              </w:rPr>
              <w:t>5’-CCAGATCTTCAGTGCCAAGTTACTAC-</w:t>
            </w:r>
            <w:r w:rsidRPr="007E6127">
              <w:rPr>
                <w:rFonts w:ascii="Times New Roman" w:hAnsi="Times New Roman" w:cs="Times New Roman"/>
                <w:sz w:val="24"/>
              </w:rPr>
              <w:t>3’</w:t>
            </w:r>
          </w:p>
        </w:tc>
      </w:tr>
      <w:tr w:rsidR="000B4625" w:rsidRPr="007E6127" w14:paraId="61F8B98D" w14:textId="77777777" w:rsidTr="00DD2ED9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797410CA" w14:textId="77777777" w:rsidR="000B4625" w:rsidRPr="007E6127" w:rsidRDefault="000B4625" w:rsidP="00DD2ED9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 w:rsidRPr="007E6127">
              <w:rPr>
                <w:rFonts w:ascii="Times New Roman" w:hAnsi="Times New Roman" w:hint="eastAsia"/>
                <w:sz w:val="24"/>
              </w:rPr>
              <w:t>P</w:t>
            </w:r>
            <w:r w:rsidRPr="007E6127">
              <w:rPr>
                <w:rFonts w:ascii="Times New Roman" w:hAnsi="Times New Roman"/>
                <w:sz w:val="24"/>
              </w:rPr>
              <w:t>H1423-NdeI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</w:tcPr>
          <w:p w14:paraId="74B51522" w14:textId="77777777" w:rsidR="000B4625" w:rsidRPr="007E6127" w:rsidRDefault="000B4625" w:rsidP="00DD2ED9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 w:rsidRPr="007E6127">
              <w:rPr>
                <w:rFonts w:ascii="Times New Roman" w:hAnsi="Times New Roman"/>
                <w:sz w:val="24"/>
              </w:rPr>
              <w:t>5’-CCATATGGAGTTGAAGCCAAACGTTAAAG-</w:t>
            </w:r>
            <w:r w:rsidRPr="007E6127">
              <w:rPr>
                <w:rFonts w:ascii="Times New Roman" w:hAnsi="Times New Roman" w:cs="Times New Roman"/>
                <w:sz w:val="24"/>
              </w:rPr>
              <w:t>3’</w:t>
            </w:r>
          </w:p>
        </w:tc>
      </w:tr>
      <w:tr w:rsidR="000B4625" w:rsidRPr="007E6127" w14:paraId="17503544" w14:textId="77777777" w:rsidTr="00DD2ED9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1DF34E56" w14:textId="77777777" w:rsidR="000B4625" w:rsidRPr="007E6127" w:rsidRDefault="000B4625" w:rsidP="00DD2ED9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 w:rsidRPr="007E6127">
              <w:rPr>
                <w:rFonts w:ascii="Times New Roman" w:hAnsi="Times New Roman" w:hint="eastAsia"/>
                <w:sz w:val="24"/>
              </w:rPr>
              <w:t>P</w:t>
            </w:r>
            <w:r w:rsidRPr="007E6127">
              <w:rPr>
                <w:rFonts w:ascii="Times New Roman" w:hAnsi="Times New Roman"/>
                <w:sz w:val="24"/>
              </w:rPr>
              <w:t>H1423-BamHI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</w:tcPr>
          <w:p w14:paraId="1A10F33D" w14:textId="77777777" w:rsidR="000B4625" w:rsidRPr="007E6127" w:rsidRDefault="000B4625" w:rsidP="00DD2ED9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 w:rsidRPr="007E6127">
              <w:rPr>
                <w:rFonts w:ascii="Times New Roman" w:hAnsi="Times New Roman"/>
                <w:sz w:val="24"/>
              </w:rPr>
              <w:t>5’-TGGATCCCTAATGAATCTTGTATCCGTGC-</w:t>
            </w:r>
            <w:r w:rsidRPr="007E6127">
              <w:rPr>
                <w:rFonts w:ascii="Times New Roman" w:hAnsi="Times New Roman" w:cs="Times New Roman"/>
                <w:sz w:val="24"/>
              </w:rPr>
              <w:t>3’</w:t>
            </w:r>
          </w:p>
        </w:tc>
      </w:tr>
      <w:tr w:rsidR="000B4625" w:rsidRPr="007E6127" w14:paraId="2B0CCA19" w14:textId="77777777" w:rsidTr="00DD2ED9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7B183DD4" w14:textId="77777777" w:rsidR="000B4625" w:rsidRPr="007E6127" w:rsidRDefault="000B4625" w:rsidP="00DD2ED9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 w:rsidRPr="007E6127">
              <w:rPr>
                <w:rFonts w:ascii="Times New Roman" w:hAnsi="Times New Roman" w:hint="eastAsia"/>
                <w:sz w:val="24"/>
              </w:rPr>
              <w:t>P</w:t>
            </w:r>
            <w:r w:rsidRPr="007E6127">
              <w:rPr>
                <w:rFonts w:ascii="Times New Roman" w:hAnsi="Times New Roman"/>
                <w:sz w:val="24"/>
              </w:rPr>
              <w:t>H1501-NdeI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</w:tcPr>
          <w:p w14:paraId="6C08DCD5" w14:textId="77777777" w:rsidR="000B4625" w:rsidRPr="007E6127" w:rsidRDefault="000B4625" w:rsidP="00DD2ED9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 w:rsidRPr="007E6127">
              <w:rPr>
                <w:rFonts w:ascii="Times New Roman" w:hAnsi="Times New Roman"/>
                <w:sz w:val="24"/>
              </w:rPr>
              <w:t>5’-CCATATGAAGGCCAATGACATAATTAAG-</w:t>
            </w:r>
            <w:r w:rsidRPr="007E6127">
              <w:rPr>
                <w:rFonts w:ascii="Times New Roman" w:hAnsi="Times New Roman" w:cs="Times New Roman"/>
                <w:sz w:val="24"/>
              </w:rPr>
              <w:t>3’</w:t>
            </w:r>
          </w:p>
        </w:tc>
      </w:tr>
      <w:tr w:rsidR="000B4625" w:rsidRPr="007E6127" w14:paraId="7E46DEE6" w14:textId="77777777" w:rsidTr="00DD2ED9"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B1D828" w14:textId="77777777" w:rsidR="000B4625" w:rsidRPr="007E6127" w:rsidRDefault="000B4625" w:rsidP="00DD2ED9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 w:rsidRPr="007E6127">
              <w:rPr>
                <w:rFonts w:ascii="Times New Roman" w:hAnsi="Times New Roman" w:hint="eastAsia"/>
                <w:sz w:val="24"/>
              </w:rPr>
              <w:t>P</w:t>
            </w:r>
            <w:r w:rsidRPr="007E6127">
              <w:rPr>
                <w:rFonts w:ascii="Times New Roman" w:hAnsi="Times New Roman"/>
                <w:sz w:val="24"/>
              </w:rPr>
              <w:t>H1501-BamHI</w:t>
            </w:r>
          </w:p>
        </w:tc>
        <w:tc>
          <w:tcPr>
            <w:tcW w:w="5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BE3D6A" w14:textId="77777777" w:rsidR="000B4625" w:rsidRPr="007E6127" w:rsidRDefault="000B4625" w:rsidP="00DD2ED9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 w:rsidRPr="007E6127">
              <w:rPr>
                <w:rFonts w:ascii="Times New Roman" w:hAnsi="Times New Roman"/>
                <w:sz w:val="24"/>
              </w:rPr>
              <w:t>5’-TTGGATCCTCATACTCGGCCTTCTTCAAC-</w:t>
            </w:r>
            <w:r w:rsidRPr="007E6127">
              <w:rPr>
                <w:rFonts w:ascii="Times New Roman" w:hAnsi="Times New Roman" w:cs="Times New Roman"/>
                <w:sz w:val="24"/>
              </w:rPr>
              <w:t>3’</w:t>
            </w:r>
          </w:p>
        </w:tc>
      </w:tr>
      <w:tr w:rsidR="000B4625" w:rsidRPr="007E6127" w14:paraId="49754CFA" w14:textId="77777777" w:rsidTr="00DD2ED9">
        <w:tc>
          <w:tcPr>
            <w:tcW w:w="2547" w:type="dxa"/>
            <w:tcBorders>
              <w:left w:val="nil"/>
              <w:bottom w:val="nil"/>
              <w:right w:val="nil"/>
            </w:tcBorders>
          </w:tcPr>
          <w:p w14:paraId="7FE2241F" w14:textId="77777777" w:rsidR="000B4625" w:rsidRPr="007E6127" w:rsidRDefault="000B4625" w:rsidP="00DD2ED9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 w:rsidRPr="007E6127">
              <w:rPr>
                <w:rFonts w:ascii="Times New Roman" w:hAnsi="Times New Roman" w:hint="eastAsia"/>
                <w:sz w:val="24"/>
              </w:rPr>
              <w:t>P</w:t>
            </w:r>
            <w:r w:rsidRPr="007E6127">
              <w:rPr>
                <w:rFonts w:ascii="Times New Roman" w:hAnsi="Times New Roman"/>
                <w:sz w:val="24"/>
              </w:rPr>
              <w:t>H0782</w:t>
            </w:r>
            <w:proofErr w:type="spellEnd"/>
            <w:r w:rsidRPr="007E6127">
              <w:rPr>
                <w:rFonts w:ascii="Times New Roman" w:hAnsi="Times New Roman"/>
                <w:sz w:val="24"/>
              </w:rPr>
              <w:t>(</w:t>
            </w:r>
            <w:proofErr w:type="spellStart"/>
            <w:r w:rsidRPr="007E6127">
              <w:rPr>
                <w:rFonts w:ascii="Times New Roman" w:hAnsi="Times New Roman"/>
                <w:sz w:val="24"/>
              </w:rPr>
              <w:t>K291A</w:t>
            </w:r>
            <w:proofErr w:type="spellEnd"/>
            <w:r w:rsidRPr="007E6127">
              <w:rPr>
                <w:rFonts w:ascii="Times New Roman" w:hAnsi="Times New Roman"/>
                <w:sz w:val="24"/>
              </w:rPr>
              <w:t>)</w:t>
            </w:r>
            <w:proofErr w:type="spellStart"/>
            <w:r w:rsidRPr="007E6127">
              <w:rPr>
                <w:rFonts w:ascii="Times New Roman" w:hAnsi="Times New Roman"/>
                <w:sz w:val="24"/>
              </w:rPr>
              <w:t>Fw</w:t>
            </w:r>
            <w:proofErr w:type="spellEnd"/>
          </w:p>
        </w:tc>
        <w:tc>
          <w:tcPr>
            <w:tcW w:w="5947" w:type="dxa"/>
            <w:tcBorders>
              <w:left w:val="nil"/>
              <w:bottom w:val="nil"/>
              <w:right w:val="nil"/>
            </w:tcBorders>
          </w:tcPr>
          <w:p w14:paraId="2190C228" w14:textId="77777777" w:rsidR="000B4625" w:rsidRPr="007E6127" w:rsidRDefault="000B4625" w:rsidP="00DD2ED9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 w:rsidRPr="007E6127">
              <w:rPr>
                <w:rFonts w:ascii="Times New Roman" w:hAnsi="Times New Roman"/>
                <w:sz w:val="24"/>
              </w:rPr>
              <w:t>5’-TTTGGGGCAGGAGTAGCGAGTGGAATG-</w:t>
            </w:r>
            <w:r w:rsidRPr="007E6127">
              <w:rPr>
                <w:rFonts w:ascii="Times New Roman" w:hAnsi="Times New Roman" w:cs="Times New Roman"/>
                <w:sz w:val="24"/>
              </w:rPr>
              <w:t>3’</w:t>
            </w:r>
          </w:p>
        </w:tc>
      </w:tr>
      <w:tr w:rsidR="000B4625" w:rsidRPr="007E6127" w14:paraId="58A880DB" w14:textId="77777777" w:rsidTr="00DD2ED9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3416E17F" w14:textId="77777777" w:rsidR="000B4625" w:rsidRPr="007E6127" w:rsidRDefault="000B4625" w:rsidP="00DD2ED9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 w:rsidRPr="007E6127">
              <w:rPr>
                <w:rFonts w:ascii="Times New Roman" w:hAnsi="Times New Roman" w:hint="eastAsia"/>
                <w:sz w:val="24"/>
              </w:rPr>
              <w:t>P</w:t>
            </w:r>
            <w:r w:rsidRPr="007E6127">
              <w:rPr>
                <w:rFonts w:ascii="Times New Roman" w:hAnsi="Times New Roman"/>
                <w:sz w:val="24"/>
              </w:rPr>
              <w:t>H0782</w:t>
            </w:r>
            <w:proofErr w:type="spellEnd"/>
            <w:r w:rsidRPr="007E6127">
              <w:rPr>
                <w:rFonts w:ascii="Times New Roman" w:hAnsi="Times New Roman"/>
                <w:sz w:val="24"/>
              </w:rPr>
              <w:t>(</w:t>
            </w:r>
            <w:proofErr w:type="spellStart"/>
            <w:r w:rsidRPr="007E6127">
              <w:rPr>
                <w:rFonts w:ascii="Times New Roman" w:hAnsi="Times New Roman"/>
                <w:sz w:val="24"/>
              </w:rPr>
              <w:t>K291A</w:t>
            </w:r>
            <w:proofErr w:type="spellEnd"/>
            <w:r w:rsidRPr="007E6127">
              <w:rPr>
                <w:rFonts w:ascii="Times New Roman" w:hAnsi="Times New Roman"/>
                <w:sz w:val="24"/>
              </w:rPr>
              <w:t>)</w:t>
            </w:r>
            <w:proofErr w:type="spellStart"/>
            <w:r w:rsidRPr="007E6127">
              <w:rPr>
                <w:rFonts w:ascii="Times New Roman" w:hAnsi="Times New Roman"/>
                <w:sz w:val="24"/>
              </w:rPr>
              <w:t>Rv</w:t>
            </w:r>
            <w:proofErr w:type="spellEnd"/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</w:tcPr>
          <w:p w14:paraId="6CD59455" w14:textId="77777777" w:rsidR="000B4625" w:rsidRPr="007E6127" w:rsidRDefault="000B4625" w:rsidP="00DD2ED9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 w:rsidRPr="007E6127">
              <w:rPr>
                <w:rFonts w:ascii="Times New Roman" w:hAnsi="Times New Roman"/>
                <w:sz w:val="24"/>
              </w:rPr>
              <w:t>5’-TACTCCTGCCCCAAATATTATCATGTC-</w:t>
            </w:r>
            <w:r w:rsidRPr="007E6127">
              <w:rPr>
                <w:rFonts w:ascii="Times New Roman" w:hAnsi="Times New Roman" w:cs="Times New Roman"/>
                <w:sz w:val="24"/>
              </w:rPr>
              <w:t>3’</w:t>
            </w:r>
          </w:p>
        </w:tc>
      </w:tr>
      <w:tr w:rsidR="000B4625" w:rsidRPr="007E6127" w14:paraId="0CBA3868" w14:textId="77777777" w:rsidTr="00DD2ED9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536434B0" w14:textId="77777777" w:rsidR="000B4625" w:rsidRPr="007E6127" w:rsidRDefault="000B4625" w:rsidP="00DD2ED9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 w:rsidRPr="007E6127">
              <w:rPr>
                <w:rFonts w:ascii="Times New Roman" w:hAnsi="Times New Roman" w:hint="eastAsia"/>
                <w:sz w:val="24"/>
              </w:rPr>
              <w:t>P</w:t>
            </w:r>
            <w:r w:rsidRPr="007E6127">
              <w:rPr>
                <w:rFonts w:ascii="Times New Roman" w:hAnsi="Times New Roman"/>
                <w:sz w:val="24"/>
              </w:rPr>
              <w:t>H0782</w:t>
            </w:r>
            <w:proofErr w:type="spellEnd"/>
            <w:r w:rsidRPr="007E6127">
              <w:rPr>
                <w:rFonts w:ascii="Times New Roman" w:hAnsi="Times New Roman"/>
                <w:sz w:val="24"/>
              </w:rPr>
              <w:t>(</w:t>
            </w:r>
            <w:proofErr w:type="spellStart"/>
            <w:r w:rsidRPr="007E6127">
              <w:rPr>
                <w:rFonts w:ascii="Times New Roman" w:hAnsi="Times New Roman"/>
                <w:sz w:val="24"/>
              </w:rPr>
              <w:t>D234A</w:t>
            </w:r>
            <w:proofErr w:type="spellEnd"/>
            <w:r w:rsidRPr="007E6127">
              <w:rPr>
                <w:rFonts w:ascii="Times New Roman" w:hAnsi="Times New Roman"/>
                <w:sz w:val="24"/>
              </w:rPr>
              <w:t>)</w:t>
            </w:r>
            <w:proofErr w:type="spellStart"/>
            <w:r w:rsidRPr="007E6127">
              <w:rPr>
                <w:rFonts w:ascii="Times New Roman" w:hAnsi="Times New Roman"/>
                <w:sz w:val="24"/>
              </w:rPr>
              <w:t>Fw</w:t>
            </w:r>
            <w:proofErr w:type="spellEnd"/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</w:tcPr>
          <w:p w14:paraId="464629B1" w14:textId="77777777" w:rsidR="000B4625" w:rsidRPr="007E6127" w:rsidRDefault="000B4625" w:rsidP="00DD2ED9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 w:rsidRPr="007E6127">
              <w:rPr>
                <w:rFonts w:ascii="Times New Roman" w:hAnsi="Times New Roman"/>
                <w:sz w:val="24"/>
              </w:rPr>
              <w:t>5’-CAGGGAGCGGCAGGGATCGTTGTCCCT-</w:t>
            </w:r>
            <w:r w:rsidRPr="007E6127">
              <w:rPr>
                <w:rFonts w:ascii="Times New Roman" w:hAnsi="Times New Roman" w:cs="Times New Roman"/>
                <w:sz w:val="24"/>
              </w:rPr>
              <w:t>3’</w:t>
            </w:r>
          </w:p>
        </w:tc>
      </w:tr>
      <w:tr w:rsidR="000B4625" w:rsidRPr="007E6127" w14:paraId="17D372D6" w14:textId="77777777" w:rsidTr="00DD2ED9">
        <w:tc>
          <w:tcPr>
            <w:tcW w:w="2547" w:type="dxa"/>
            <w:tcBorders>
              <w:top w:val="nil"/>
              <w:left w:val="nil"/>
              <w:right w:val="nil"/>
            </w:tcBorders>
          </w:tcPr>
          <w:p w14:paraId="5F129DBC" w14:textId="77777777" w:rsidR="000B4625" w:rsidRPr="007E6127" w:rsidRDefault="000B4625" w:rsidP="00DD2ED9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 w:rsidRPr="007E6127">
              <w:rPr>
                <w:rFonts w:ascii="Times New Roman" w:hAnsi="Times New Roman" w:hint="eastAsia"/>
                <w:sz w:val="24"/>
              </w:rPr>
              <w:t>P</w:t>
            </w:r>
            <w:r w:rsidRPr="007E6127">
              <w:rPr>
                <w:rFonts w:ascii="Times New Roman" w:hAnsi="Times New Roman"/>
                <w:sz w:val="24"/>
              </w:rPr>
              <w:t>H0782</w:t>
            </w:r>
            <w:proofErr w:type="spellEnd"/>
            <w:r w:rsidRPr="007E6127">
              <w:rPr>
                <w:rFonts w:ascii="Times New Roman" w:hAnsi="Times New Roman"/>
                <w:sz w:val="24"/>
              </w:rPr>
              <w:t>(</w:t>
            </w:r>
            <w:proofErr w:type="spellStart"/>
            <w:r w:rsidRPr="007E6127">
              <w:rPr>
                <w:rFonts w:ascii="Times New Roman" w:hAnsi="Times New Roman"/>
                <w:sz w:val="24"/>
              </w:rPr>
              <w:t>D234A</w:t>
            </w:r>
            <w:proofErr w:type="spellEnd"/>
            <w:r w:rsidRPr="007E6127">
              <w:rPr>
                <w:rFonts w:ascii="Times New Roman" w:hAnsi="Times New Roman"/>
                <w:sz w:val="24"/>
              </w:rPr>
              <w:t>)</w:t>
            </w:r>
            <w:proofErr w:type="spellStart"/>
            <w:r w:rsidRPr="007E6127">
              <w:rPr>
                <w:rFonts w:ascii="Times New Roman" w:hAnsi="Times New Roman"/>
                <w:sz w:val="24"/>
              </w:rPr>
              <w:t>Rv</w:t>
            </w:r>
            <w:proofErr w:type="spellEnd"/>
          </w:p>
        </w:tc>
        <w:tc>
          <w:tcPr>
            <w:tcW w:w="5947" w:type="dxa"/>
            <w:tcBorders>
              <w:top w:val="nil"/>
              <w:left w:val="nil"/>
              <w:right w:val="nil"/>
            </w:tcBorders>
          </w:tcPr>
          <w:p w14:paraId="683A18B9" w14:textId="77777777" w:rsidR="000B4625" w:rsidRPr="007E6127" w:rsidRDefault="000B4625" w:rsidP="00DD2ED9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 w:rsidRPr="007E6127">
              <w:rPr>
                <w:rFonts w:ascii="Times New Roman" w:hAnsi="Times New Roman"/>
                <w:sz w:val="24"/>
              </w:rPr>
              <w:t>5’-CCCTGCCGCTCCCTGGATTGGTTCAGC-</w:t>
            </w:r>
            <w:r w:rsidRPr="007E6127">
              <w:rPr>
                <w:rFonts w:ascii="Times New Roman" w:hAnsi="Times New Roman" w:cs="Times New Roman"/>
                <w:sz w:val="24"/>
              </w:rPr>
              <w:t>3’</w:t>
            </w:r>
          </w:p>
        </w:tc>
      </w:tr>
    </w:tbl>
    <w:p w14:paraId="25E9385C" w14:textId="77777777" w:rsidR="000B4625" w:rsidRPr="007E6127" w:rsidRDefault="000B4625" w:rsidP="000B4625">
      <w:pPr>
        <w:widowControl/>
        <w:jc w:val="left"/>
        <w:rPr>
          <w:rFonts w:ascii="Times New Roman" w:hAnsi="Times New Roman"/>
          <w:sz w:val="24"/>
        </w:rPr>
      </w:pPr>
    </w:p>
    <w:p w14:paraId="0CCF364F" w14:textId="693BEA8F" w:rsidR="003F7A71" w:rsidRDefault="003F7A71">
      <w:pPr>
        <w:widowControl/>
        <w:jc w:val="left"/>
      </w:pPr>
      <w:r>
        <w:br w:type="page"/>
      </w:r>
    </w:p>
    <w:p w14:paraId="667AE4AD" w14:textId="77777777" w:rsidR="00847469" w:rsidRPr="00272A92" w:rsidRDefault="00847469" w:rsidP="0084746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272A9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. </w:t>
      </w:r>
      <w:proofErr w:type="spellStart"/>
      <w:r w:rsidRPr="00272A92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 w:rsidRPr="00272A92">
        <w:rPr>
          <w:rFonts w:ascii="Times New Roman" w:hAnsi="Times New Roman" w:cs="Times New Roman"/>
          <w:b/>
          <w:sz w:val="24"/>
          <w:szCs w:val="24"/>
        </w:rPr>
        <w:t xml:space="preserve"> T</w:t>
      </w:r>
      <w:proofErr w:type="spellStart"/>
      <w:r w:rsidRPr="00272A92">
        <w:rPr>
          <w:rFonts w:ascii="Times New Roman" w:eastAsia="MS PGothic" w:hAnsi="Times New Roman" w:cs="Times New Roman"/>
          <w:b/>
          <w:kern w:val="0"/>
          <w:sz w:val="24"/>
          <w:szCs w:val="24"/>
          <w:lang w:val="en"/>
        </w:rPr>
        <w:t>ime</w:t>
      </w:r>
      <w:proofErr w:type="spellEnd"/>
      <w:r w:rsidRPr="00272A92">
        <w:rPr>
          <w:rFonts w:ascii="Times New Roman" w:eastAsia="MS PGothic" w:hAnsi="Times New Roman" w:cs="Times New Roman"/>
          <w:b/>
          <w:kern w:val="0"/>
          <w:sz w:val="24"/>
          <w:szCs w:val="24"/>
          <w:lang w:val="en"/>
        </w:rPr>
        <w:t xml:space="preserve"> courses of the enzyme reaction with substrates</w:t>
      </w:r>
    </w:p>
    <w:p w14:paraId="13A3BB95" w14:textId="77777777" w:rsidR="00847469" w:rsidRPr="00272A92" w:rsidRDefault="00847469" w:rsidP="00847469">
      <w:pPr>
        <w:rPr>
          <w:rFonts w:ascii="Times New Roman" w:hAnsi="Times New Roman" w:cs="Times New Roman"/>
          <w:sz w:val="24"/>
          <w:szCs w:val="24"/>
        </w:rPr>
      </w:pPr>
      <w:r w:rsidRPr="00272A92">
        <w:rPr>
          <w:rFonts w:ascii="Times New Roman" w:hAnsi="Times New Roman" w:cs="Times New Roman"/>
          <w:sz w:val="24"/>
          <w:szCs w:val="24"/>
        </w:rPr>
        <w:t xml:space="preserve"> The enzyme (1 </w:t>
      </w:r>
      <w:proofErr w:type="spellStart"/>
      <w:r w:rsidRPr="00272A92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272A92">
        <w:rPr>
          <w:rFonts w:ascii="Times New Roman" w:hAnsi="Times New Roman" w:cs="Times New Roman"/>
          <w:sz w:val="24"/>
          <w:szCs w:val="24"/>
        </w:rPr>
        <w:t xml:space="preserve">) was incubated at 80 </w:t>
      </w:r>
      <w:r w:rsidRPr="00272A92">
        <w:rPr>
          <w:rFonts w:ascii="Times New Roman" w:hAnsi="Times New Roman" w:cs="Times New Roman"/>
          <w:sz w:val="24"/>
          <w:szCs w:val="24"/>
        </w:rPr>
        <w:sym w:font="Symbol" w:char="F0B0"/>
      </w:r>
      <w:r w:rsidRPr="00272A92">
        <w:rPr>
          <w:rFonts w:ascii="Times New Roman" w:hAnsi="Times New Roman" w:cs="Times New Roman"/>
          <w:sz w:val="24"/>
          <w:szCs w:val="24"/>
        </w:rPr>
        <w:t xml:space="preserve">C with 10 mM each of </w:t>
      </w:r>
      <w:r w:rsidRPr="00272A92">
        <w:rPr>
          <w:rFonts w:ascii="Times New Roman" w:hAnsi="Times New Roman" w:cs="Times New Roman" w:hint="eastAsia"/>
          <w:smallCaps/>
          <w:sz w:val="24"/>
          <w:szCs w:val="24"/>
        </w:rPr>
        <w:t>l</w:t>
      </w:r>
      <w:r w:rsidRPr="00272A92">
        <w:rPr>
          <w:rFonts w:ascii="Times New Roman" w:hAnsi="Times New Roman" w:cs="Times New Roman"/>
          <w:sz w:val="24"/>
          <w:szCs w:val="24"/>
        </w:rPr>
        <w:t xml:space="preserve">-Ala (A), </w:t>
      </w:r>
      <w:r w:rsidRPr="00272A92">
        <w:rPr>
          <w:rFonts w:ascii="Times New Roman" w:hAnsi="Times New Roman" w:cs="Times New Roman"/>
          <w:smallCaps/>
          <w:sz w:val="24"/>
          <w:szCs w:val="24"/>
        </w:rPr>
        <w:t>d</w:t>
      </w:r>
      <w:r w:rsidRPr="00272A92">
        <w:rPr>
          <w:rFonts w:ascii="Times New Roman" w:hAnsi="Times New Roman" w:cs="Times New Roman"/>
          <w:sz w:val="24"/>
          <w:szCs w:val="24"/>
        </w:rPr>
        <w:t xml:space="preserve">-Ala (B), </w:t>
      </w:r>
      <w:bookmarkStart w:id="0" w:name="_GoBack"/>
      <w:bookmarkEnd w:id="0"/>
      <w:r w:rsidRPr="00272A92">
        <w:rPr>
          <w:rFonts w:ascii="Times New Roman" w:hAnsi="Times New Roman" w:cs="Times New Roman" w:hint="eastAsia"/>
          <w:smallCaps/>
          <w:sz w:val="24"/>
          <w:szCs w:val="24"/>
        </w:rPr>
        <w:t>l</w:t>
      </w:r>
      <w:r w:rsidRPr="00272A92">
        <w:rPr>
          <w:rFonts w:ascii="Times New Roman" w:hAnsi="Times New Roman" w:cs="Times New Roman"/>
          <w:sz w:val="24"/>
          <w:szCs w:val="24"/>
        </w:rPr>
        <w:t xml:space="preserve">-Ser (C), and </w:t>
      </w:r>
      <w:r w:rsidRPr="00272A92">
        <w:rPr>
          <w:rFonts w:ascii="Times New Roman" w:hAnsi="Times New Roman" w:cs="Times New Roman"/>
          <w:smallCaps/>
          <w:sz w:val="24"/>
          <w:szCs w:val="24"/>
        </w:rPr>
        <w:t>d</w:t>
      </w:r>
      <w:r w:rsidRPr="00272A92">
        <w:rPr>
          <w:rFonts w:ascii="Times New Roman" w:hAnsi="Times New Roman" w:cs="Times New Roman"/>
          <w:sz w:val="24"/>
          <w:szCs w:val="24"/>
        </w:rPr>
        <w:t xml:space="preserve">-Ser (D) as substrates in a total reaction volume of 0.1 ml. The enzyme reaction was stopped at appropriate time and the substrate and product concentrations were determined by UPLC assay. The data for </w:t>
      </w:r>
      <w:r w:rsidRPr="00272A92">
        <w:rPr>
          <w:rFonts w:ascii="Times New Roman" w:hAnsi="Times New Roman" w:cs="Times New Roman" w:hint="eastAsia"/>
          <w:smallCaps/>
          <w:sz w:val="24"/>
          <w:szCs w:val="24"/>
        </w:rPr>
        <w:t>l</w:t>
      </w:r>
      <w:r w:rsidRPr="00272A92">
        <w:rPr>
          <w:rFonts w:ascii="Times New Roman" w:hAnsi="Times New Roman" w:cs="Times New Roman"/>
          <w:sz w:val="24"/>
          <w:szCs w:val="24"/>
        </w:rPr>
        <w:t xml:space="preserve">-Ala, </w:t>
      </w:r>
      <w:r w:rsidRPr="00272A92">
        <w:rPr>
          <w:rFonts w:ascii="Times New Roman" w:hAnsi="Times New Roman" w:cs="Times New Roman"/>
          <w:smallCaps/>
          <w:sz w:val="24"/>
          <w:szCs w:val="24"/>
        </w:rPr>
        <w:t>d</w:t>
      </w:r>
      <w:r w:rsidRPr="00272A92">
        <w:rPr>
          <w:rFonts w:ascii="Times New Roman" w:hAnsi="Times New Roman" w:cs="Times New Roman"/>
          <w:sz w:val="24"/>
          <w:szCs w:val="24"/>
        </w:rPr>
        <w:t xml:space="preserve">-Ala, </w:t>
      </w:r>
      <w:r w:rsidRPr="00272A92">
        <w:rPr>
          <w:rFonts w:ascii="Times New Roman" w:hAnsi="Times New Roman" w:cs="Times New Roman" w:hint="eastAsia"/>
          <w:smallCaps/>
          <w:sz w:val="24"/>
          <w:szCs w:val="24"/>
        </w:rPr>
        <w:t>l</w:t>
      </w:r>
      <w:r w:rsidRPr="00272A92">
        <w:rPr>
          <w:rFonts w:ascii="Times New Roman" w:hAnsi="Times New Roman" w:cs="Times New Roman"/>
          <w:sz w:val="24"/>
          <w:szCs w:val="24"/>
        </w:rPr>
        <w:t xml:space="preserve">-Ser, and </w:t>
      </w:r>
      <w:r w:rsidRPr="00272A92">
        <w:rPr>
          <w:rFonts w:ascii="Times New Roman" w:hAnsi="Times New Roman" w:cs="Times New Roman"/>
          <w:smallCaps/>
          <w:sz w:val="24"/>
          <w:szCs w:val="24"/>
        </w:rPr>
        <w:t>d</w:t>
      </w:r>
      <w:r w:rsidRPr="00272A92">
        <w:rPr>
          <w:rFonts w:ascii="Times New Roman" w:hAnsi="Times New Roman" w:cs="Times New Roman"/>
          <w:sz w:val="24"/>
          <w:szCs w:val="24"/>
        </w:rPr>
        <w:t>-Ser were depicted as triangles, squares, diamonds, and circles, respectively.</w:t>
      </w:r>
    </w:p>
    <w:p w14:paraId="7B0208C8" w14:textId="4590CCF7" w:rsidR="00C03B9E" w:rsidRDefault="00E74EF0" w:rsidP="000B46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anchor distT="0" distB="0" distL="114300" distR="114300" simplePos="0" relativeHeight="251661312" behindDoc="0" locked="0" layoutInCell="1" allowOverlap="1" wp14:anchorId="0D17F95D" wp14:editId="7645E411">
            <wp:simplePos x="0" y="0"/>
            <wp:positionH relativeFrom="column">
              <wp:posOffset>2815590</wp:posOffset>
            </wp:positionH>
            <wp:positionV relativeFrom="paragraph">
              <wp:posOffset>2168872</wp:posOffset>
            </wp:positionV>
            <wp:extent cx="3167324" cy="1897380"/>
            <wp:effectExtent l="0" t="0" r="0" b="7620"/>
            <wp:wrapThrough wrapText="bothSides">
              <wp:wrapPolygon edited="0">
                <wp:start x="0" y="0"/>
                <wp:lineTo x="0" y="21470"/>
                <wp:lineTo x="21440" y="21470"/>
                <wp:lineTo x="21440" y="0"/>
                <wp:lineTo x="0" y="0"/>
              </wp:wrapPolygon>
            </wp:wrapThrough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7324" cy="1897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lang w:eastAsia="en-US"/>
        </w:rPr>
        <w:drawing>
          <wp:anchor distT="0" distB="0" distL="114300" distR="114300" simplePos="0" relativeHeight="251659264" behindDoc="0" locked="0" layoutInCell="1" allowOverlap="1" wp14:anchorId="64EB9381" wp14:editId="71A6AEC1">
            <wp:simplePos x="0" y="0"/>
            <wp:positionH relativeFrom="column">
              <wp:posOffset>2815590</wp:posOffset>
            </wp:positionH>
            <wp:positionV relativeFrom="paragraph">
              <wp:posOffset>311150</wp:posOffset>
            </wp:positionV>
            <wp:extent cx="3068320" cy="1838325"/>
            <wp:effectExtent l="0" t="0" r="0" b="0"/>
            <wp:wrapThrough wrapText="bothSides">
              <wp:wrapPolygon edited="0">
                <wp:start x="0" y="0"/>
                <wp:lineTo x="0" y="21264"/>
                <wp:lineTo x="21457" y="21264"/>
                <wp:lineTo x="21457" y="0"/>
                <wp:lineTo x="0" y="0"/>
              </wp:wrapPolygon>
            </wp:wrapThrough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8320" cy="1838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510B193" w14:textId="26C097EB" w:rsidR="00C03B9E" w:rsidRDefault="00E74EF0" w:rsidP="000B46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anchor distT="0" distB="0" distL="114300" distR="114300" simplePos="0" relativeHeight="251660288" behindDoc="0" locked="0" layoutInCell="1" allowOverlap="1" wp14:anchorId="4E9C0DBF" wp14:editId="3EF58B9D">
            <wp:simplePos x="0" y="0"/>
            <wp:positionH relativeFrom="column">
              <wp:posOffset>-222885</wp:posOffset>
            </wp:positionH>
            <wp:positionV relativeFrom="paragraph">
              <wp:posOffset>1941830</wp:posOffset>
            </wp:positionV>
            <wp:extent cx="3161742" cy="1897380"/>
            <wp:effectExtent l="0" t="0" r="635" b="7620"/>
            <wp:wrapThrough wrapText="bothSides">
              <wp:wrapPolygon edited="0">
                <wp:start x="0" y="0"/>
                <wp:lineTo x="0" y="21470"/>
                <wp:lineTo x="21474" y="21470"/>
                <wp:lineTo x="21474" y="0"/>
                <wp:lineTo x="0" y="0"/>
              </wp:wrapPolygon>
            </wp:wrapThrough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1742" cy="1897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33E3E">
        <w:rPr>
          <w:rFonts w:ascii="Times New Roman" w:hAnsi="Times New Roman" w:cs="Times New Roman"/>
          <w:noProof/>
          <w:lang w:eastAsia="en-US"/>
        </w:rPr>
        <w:drawing>
          <wp:anchor distT="0" distB="0" distL="114300" distR="114300" simplePos="0" relativeHeight="251658240" behindDoc="0" locked="0" layoutInCell="1" allowOverlap="1" wp14:anchorId="4A412D01" wp14:editId="1C9964DE">
            <wp:simplePos x="0" y="0"/>
            <wp:positionH relativeFrom="column">
              <wp:posOffset>-175260</wp:posOffset>
            </wp:positionH>
            <wp:positionV relativeFrom="paragraph">
              <wp:posOffset>82550</wp:posOffset>
            </wp:positionV>
            <wp:extent cx="3063334" cy="1838325"/>
            <wp:effectExtent l="0" t="0" r="3810" b="0"/>
            <wp:wrapThrough wrapText="bothSides">
              <wp:wrapPolygon edited="0">
                <wp:start x="0" y="0"/>
                <wp:lineTo x="0" y="21264"/>
                <wp:lineTo x="21493" y="21264"/>
                <wp:lineTo x="21493" y="0"/>
                <wp:lineTo x="0" y="0"/>
              </wp:wrapPolygon>
            </wp:wrapThrough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3334" cy="1838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7C65C37" w14:textId="0DFC6068" w:rsidR="00333E3E" w:rsidRPr="003F7A71" w:rsidRDefault="00333E3E" w:rsidP="000B4625">
      <w:pPr>
        <w:rPr>
          <w:rFonts w:ascii="Times New Roman" w:hAnsi="Times New Roman" w:cs="Times New Roman"/>
        </w:rPr>
      </w:pPr>
    </w:p>
    <w:sectPr w:rsidR="00333E3E" w:rsidRPr="003F7A71" w:rsidSect="00E0474E">
      <w:footerReference w:type="default" r:id="rId11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A22E47" w14:textId="77777777" w:rsidR="00A33BC8" w:rsidRDefault="00A33BC8" w:rsidP="00CB1D97">
      <w:r>
        <w:separator/>
      </w:r>
    </w:p>
  </w:endnote>
  <w:endnote w:type="continuationSeparator" w:id="0">
    <w:p w14:paraId="4D84BFA7" w14:textId="77777777" w:rsidR="00A33BC8" w:rsidRDefault="00A33BC8" w:rsidP="00CB1D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82966194"/>
      <w:docPartObj>
        <w:docPartGallery w:val="Page Numbers (Bottom of Page)"/>
        <w:docPartUnique/>
      </w:docPartObj>
    </w:sdtPr>
    <w:sdtEndPr/>
    <w:sdtContent>
      <w:p w14:paraId="0D475B15" w14:textId="5BF61DFD" w:rsidR="00155A96" w:rsidRDefault="00155A9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0474E" w:rsidRPr="00E0474E">
          <w:rPr>
            <w:noProof/>
            <w:lang w:val="ja-JP"/>
          </w:rPr>
          <w:t>2</w:t>
        </w:r>
        <w:r>
          <w:fldChar w:fldCharType="end"/>
        </w:r>
      </w:p>
    </w:sdtContent>
  </w:sdt>
  <w:p w14:paraId="057DDD78" w14:textId="77777777" w:rsidR="00155A96" w:rsidRDefault="00155A9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BED082" w14:textId="77777777" w:rsidR="00A33BC8" w:rsidRDefault="00A33BC8" w:rsidP="00CB1D97">
      <w:r>
        <w:separator/>
      </w:r>
    </w:p>
  </w:footnote>
  <w:footnote w:type="continuationSeparator" w:id="0">
    <w:p w14:paraId="6E5556CF" w14:textId="77777777" w:rsidR="00A33BC8" w:rsidRDefault="00A33BC8" w:rsidP="00CB1D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8163DB"/>
    <w:multiLevelType w:val="hybridMultilevel"/>
    <w:tmpl w:val="F2DA1588"/>
    <w:lvl w:ilvl="0" w:tplc="6964B5E2">
      <w:start w:val="1"/>
      <w:numFmt w:val="decimal"/>
      <w:lvlText w:val="%1."/>
      <w:lvlJc w:val="left"/>
      <w:pPr>
        <w:ind w:left="420" w:hanging="420"/>
      </w:pPr>
      <w:rPr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3268"/>
    <w:rsid w:val="00000C7D"/>
    <w:rsid w:val="000013B8"/>
    <w:rsid w:val="00001C40"/>
    <w:rsid w:val="00005662"/>
    <w:rsid w:val="0000717E"/>
    <w:rsid w:val="00007BE6"/>
    <w:rsid w:val="00010327"/>
    <w:rsid w:val="00011675"/>
    <w:rsid w:val="00013350"/>
    <w:rsid w:val="00013723"/>
    <w:rsid w:val="0001641B"/>
    <w:rsid w:val="000170EF"/>
    <w:rsid w:val="0001764F"/>
    <w:rsid w:val="00020A09"/>
    <w:rsid w:val="00024686"/>
    <w:rsid w:val="00024765"/>
    <w:rsid w:val="00030129"/>
    <w:rsid w:val="000346CD"/>
    <w:rsid w:val="0003533E"/>
    <w:rsid w:val="00043A3A"/>
    <w:rsid w:val="000475DF"/>
    <w:rsid w:val="00052A91"/>
    <w:rsid w:val="00052EC1"/>
    <w:rsid w:val="000532EB"/>
    <w:rsid w:val="00056491"/>
    <w:rsid w:val="00065DD5"/>
    <w:rsid w:val="0006657A"/>
    <w:rsid w:val="000667D4"/>
    <w:rsid w:val="00070005"/>
    <w:rsid w:val="00070620"/>
    <w:rsid w:val="00074D0E"/>
    <w:rsid w:val="0008120D"/>
    <w:rsid w:val="000839A7"/>
    <w:rsid w:val="000845F6"/>
    <w:rsid w:val="00084E37"/>
    <w:rsid w:val="00085318"/>
    <w:rsid w:val="000866F3"/>
    <w:rsid w:val="0008754D"/>
    <w:rsid w:val="000876E0"/>
    <w:rsid w:val="00090748"/>
    <w:rsid w:val="000923E1"/>
    <w:rsid w:val="00093140"/>
    <w:rsid w:val="00093CF4"/>
    <w:rsid w:val="00094BF1"/>
    <w:rsid w:val="00096D49"/>
    <w:rsid w:val="00097A08"/>
    <w:rsid w:val="000A5936"/>
    <w:rsid w:val="000A732E"/>
    <w:rsid w:val="000B0984"/>
    <w:rsid w:val="000B20F5"/>
    <w:rsid w:val="000B45F6"/>
    <w:rsid w:val="000B4625"/>
    <w:rsid w:val="000B7159"/>
    <w:rsid w:val="000B76BE"/>
    <w:rsid w:val="000C30D3"/>
    <w:rsid w:val="000C46E2"/>
    <w:rsid w:val="000D46FB"/>
    <w:rsid w:val="000D54CA"/>
    <w:rsid w:val="000E17DC"/>
    <w:rsid w:val="000E30B8"/>
    <w:rsid w:val="000E311A"/>
    <w:rsid w:val="000E5A55"/>
    <w:rsid w:val="000E7FA1"/>
    <w:rsid w:val="000F0562"/>
    <w:rsid w:val="000F08A4"/>
    <w:rsid w:val="000F16BB"/>
    <w:rsid w:val="000F5929"/>
    <w:rsid w:val="000F7520"/>
    <w:rsid w:val="00101F1D"/>
    <w:rsid w:val="00110845"/>
    <w:rsid w:val="00110DE9"/>
    <w:rsid w:val="001157EB"/>
    <w:rsid w:val="00121E5D"/>
    <w:rsid w:val="00122D23"/>
    <w:rsid w:val="001236DB"/>
    <w:rsid w:val="0013248C"/>
    <w:rsid w:val="0013445D"/>
    <w:rsid w:val="001354BC"/>
    <w:rsid w:val="00137489"/>
    <w:rsid w:val="0014317F"/>
    <w:rsid w:val="00144415"/>
    <w:rsid w:val="001459E5"/>
    <w:rsid w:val="00150362"/>
    <w:rsid w:val="001508CD"/>
    <w:rsid w:val="00151568"/>
    <w:rsid w:val="00154034"/>
    <w:rsid w:val="0015577B"/>
    <w:rsid w:val="00155792"/>
    <w:rsid w:val="001557B4"/>
    <w:rsid w:val="00155A96"/>
    <w:rsid w:val="001563F7"/>
    <w:rsid w:val="00157D7E"/>
    <w:rsid w:val="00161CD1"/>
    <w:rsid w:val="00171478"/>
    <w:rsid w:val="00171874"/>
    <w:rsid w:val="00181335"/>
    <w:rsid w:val="00184638"/>
    <w:rsid w:val="00187608"/>
    <w:rsid w:val="001878BB"/>
    <w:rsid w:val="00190AC7"/>
    <w:rsid w:val="00191084"/>
    <w:rsid w:val="001915E2"/>
    <w:rsid w:val="00196511"/>
    <w:rsid w:val="00197966"/>
    <w:rsid w:val="00197E17"/>
    <w:rsid w:val="001A2E37"/>
    <w:rsid w:val="001A4CEE"/>
    <w:rsid w:val="001A4EB6"/>
    <w:rsid w:val="001A5699"/>
    <w:rsid w:val="001B40F6"/>
    <w:rsid w:val="001B4EA4"/>
    <w:rsid w:val="001B6523"/>
    <w:rsid w:val="001B6574"/>
    <w:rsid w:val="001B65C2"/>
    <w:rsid w:val="001B79AB"/>
    <w:rsid w:val="001C1F92"/>
    <w:rsid w:val="001C355B"/>
    <w:rsid w:val="001C63D0"/>
    <w:rsid w:val="001D077E"/>
    <w:rsid w:val="001D47C8"/>
    <w:rsid w:val="001D62EE"/>
    <w:rsid w:val="001D7BA5"/>
    <w:rsid w:val="001E284E"/>
    <w:rsid w:val="001F09AA"/>
    <w:rsid w:val="001F2CBF"/>
    <w:rsid w:val="001F5757"/>
    <w:rsid w:val="001F797D"/>
    <w:rsid w:val="002028B4"/>
    <w:rsid w:val="00206570"/>
    <w:rsid w:val="00206B21"/>
    <w:rsid w:val="00206E79"/>
    <w:rsid w:val="00210FC4"/>
    <w:rsid w:val="0021130C"/>
    <w:rsid w:val="002118EE"/>
    <w:rsid w:val="00211B99"/>
    <w:rsid w:val="00212B24"/>
    <w:rsid w:val="002147B3"/>
    <w:rsid w:val="00214CB2"/>
    <w:rsid w:val="00215E3E"/>
    <w:rsid w:val="0021621E"/>
    <w:rsid w:val="002172E8"/>
    <w:rsid w:val="00220DA1"/>
    <w:rsid w:val="002278BA"/>
    <w:rsid w:val="0023077E"/>
    <w:rsid w:val="00231192"/>
    <w:rsid w:val="00237889"/>
    <w:rsid w:val="002400CF"/>
    <w:rsid w:val="00242813"/>
    <w:rsid w:val="002445E6"/>
    <w:rsid w:val="002448EC"/>
    <w:rsid w:val="00245FE8"/>
    <w:rsid w:val="0024715C"/>
    <w:rsid w:val="00250655"/>
    <w:rsid w:val="00255F83"/>
    <w:rsid w:val="00256A45"/>
    <w:rsid w:val="002638C3"/>
    <w:rsid w:val="00263C71"/>
    <w:rsid w:val="0026608D"/>
    <w:rsid w:val="00266D58"/>
    <w:rsid w:val="00272A92"/>
    <w:rsid w:val="00274129"/>
    <w:rsid w:val="0027421A"/>
    <w:rsid w:val="00275022"/>
    <w:rsid w:val="00276EA1"/>
    <w:rsid w:val="002778A9"/>
    <w:rsid w:val="00283242"/>
    <w:rsid w:val="0028648E"/>
    <w:rsid w:val="002872AD"/>
    <w:rsid w:val="00290D77"/>
    <w:rsid w:val="00291198"/>
    <w:rsid w:val="00291A4D"/>
    <w:rsid w:val="002934BD"/>
    <w:rsid w:val="002965AE"/>
    <w:rsid w:val="002A47DD"/>
    <w:rsid w:val="002A6288"/>
    <w:rsid w:val="002A76B3"/>
    <w:rsid w:val="002A7D36"/>
    <w:rsid w:val="002B0317"/>
    <w:rsid w:val="002B1910"/>
    <w:rsid w:val="002B2818"/>
    <w:rsid w:val="002B5E20"/>
    <w:rsid w:val="002C3AC7"/>
    <w:rsid w:val="002C5BBE"/>
    <w:rsid w:val="002C6CA3"/>
    <w:rsid w:val="002C6FCA"/>
    <w:rsid w:val="002C7ADC"/>
    <w:rsid w:val="002D538F"/>
    <w:rsid w:val="002D56CC"/>
    <w:rsid w:val="002E0FBB"/>
    <w:rsid w:val="002E1E08"/>
    <w:rsid w:val="002E24D8"/>
    <w:rsid w:val="002E316A"/>
    <w:rsid w:val="002E41BE"/>
    <w:rsid w:val="002E4986"/>
    <w:rsid w:val="002F257A"/>
    <w:rsid w:val="002F337A"/>
    <w:rsid w:val="002F4F6C"/>
    <w:rsid w:val="002F5521"/>
    <w:rsid w:val="002F6A9F"/>
    <w:rsid w:val="002F7CB2"/>
    <w:rsid w:val="00302408"/>
    <w:rsid w:val="00303268"/>
    <w:rsid w:val="00304D32"/>
    <w:rsid w:val="00306A30"/>
    <w:rsid w:val="0031631F"/>
    <w:rsid w:val="0031668C"/>
    <w:rsid w:val="003258AC"/>
    <w:rsid w:val="0032610B"/>
    <w:rsid w:val="0032700B"/>
    <w:rsid w:val="00330233"/>
    <w:rsid w:val="00331008"/>
    <w:rsid w:val="003330BC"/>
    <w:rsid w:val="00333535"/>
    <w:rsid w:val="00333E3E"/>
    <w:rsid w:val="00334687"/>
    <w:rsid w:val="0034284A"/>
    <w:rsid w:val="00342E98"/>
    <w:rsid w:val="003534BD"/>
    <w:rsid w:val="0035586C"/>
    <w:rsid w:val="00364C4E"/>
    <w:rsid w:val="00373086"/>
    <w:rsid w:val="003769B2"/>
    <w:rsid w:val="0038161D"/>
    <w:rsid w:val="00384BB6"/>
    <w:rsid w:val="00386985"/>
    <w:rsid w:val="00387E22"/>
    <w:rsid w:val="0039476B"/>
    <w:rsid w:val="00394CC0"/>
    <w:rsid w:val="00395C1C"/>
    <w:rsid w:val="00396D65"/>
    <w:rsid w:val="00397650"/>
    <w:rsid w:val="00397B50"/>
    <w:rsid w:val="00397E96"/>
    <w:rsid w:val="00397EEF"/>
    <w:rsid w:val="003B01DC"/>
    <w:rsid w:val="003B2E01"/>
    <w:rsid w:val="003B339B"/>
    <w:rsid w:val="003B3F9E"/>
    <w:rsid w:val="003B44DB"/>
    <w:rsid w:val="003C0CC2"/>
    <w:rsid w:val="003D2C3B"/>
    <w:rsid w:val="003D31A6"/>
    <w:rsid w:val="003D386D"/>
    <w:rsid w:val="003D4E8B"/>
    <w:rsid w:val="003D7C0E"/>
    <w:rsid w:val="003E1ED9"/>
    <w:rsid w:val="003E210F"/>
    <w:rsid w:val="003E2251"/>
    <w:rsid w:val="003E3370"/>
    <w:rsid w:val="003E3465"/>
    <w:rsid w:val="003E3EE6"/>
    <w:rsid w:val="003F058E"/>
    <w:rsid w:val="003F0785"/>
    <w:rsid w:val="003F4271"/>
    <w:rsid w:val="003F7A71"/>
    <w:rsid w:val="004005F6"/>
    <w:rsid w:val="00400A94"/>
    <w:rsid w:val="00402245"/>
    <w:rsid w:val="0041084B"/>
    <w:rsid w:val="004118F8"/>
    <w:rsid w:val="00411966"/>
    <w:rsid w:val="004170BE"/>
    <w:rsid w:val="00425CA6"/>
    <w:rsid w:val="00435B9C"/>
    <w:rsid w:val="00436480"/>
    <w:rsid w:val="00450B00"/>
    <w:rsid w:val="00451369"/>
    <w:rsid w:val="00453466"/>
    <w:rsid w:val="0045508F"/>
    <w:rsid w:val="0046099D"/>
    <w:rsid w:val="00461BE4"/>
    <w:rsid w:val="00462939"/>
    <w:rsid w:val="00467B7D"/>
    <w:rsid w:val="00470BF0"/>
    <w:rsid w:val="00471BA9"/>
    <w:rsid w:val="00474133"/>
    <w:rsid w:val="004767A8"/>
    <w:rsid w:val="00476DEE"/>
    <w:rsid w:val="004804CD"/>
    <w:rsid w:val="00486484"/>
    <w:rsid w:val="004914FB"/>
    <w:rsid w:val="004926C1"/>
    <w:rsid w:val="0049271F"/>
    <w:rsid w:val="00492DF0"/>
    <w:rsid w:val="004938E1"/>
    <w:rsid w:val="0049725C"/>
    <w:rsid w:val="004A44D1"/>
    <w:rsid w:val="004B0BD5"/>
    <w:rsid w:val="004B3508"/>
    <w:rsid w:val="004B3EC2"/>
    <w:rsid w:val="004B4214"/>
    <w:rsid w:val="004B5292"/>
    <w:rsid w:val="004B7143"/>
    <w:rsid w:val="004B7A0E"/>
    <w:rsid w:val="004C26F6"/>
    <w:rsid w:val="004C35A8"/>
    <w:rsid w:val="004C5963"/>
    <w:rsid w:val="004C7532"/>
    <w:rsid w:val="004D0F26"/>
    <w:rsid w:val="004D71DE"/>
    <w:rsid w:val="004E10C6"/>
    <w:rsid w:val="004E2AFD"/>
    <w:rsid w:val="004E5BC1"/>
    <w:rsid w:val="004E67DC"/>
    <w:rsid w:val="004F09B8"/>
    <w:rsid w:val="004F2814"/>
    <w:rsid w:val="004F57DD"/>
    <w:rsid w:val="00500CB6"/>
    <w:rsid w:val="00500E87"/>
    <w:rsid w:val="00503332"/>
    <w:rsid w:val="00503C14"/>
    <w:rsid w:val="00506E98"/>
    <w:rsid w:val="00512EC7"/>
    <w:rsid w:val="00513ECA"/>
    <w:rsid w:val="00516E6E"/>
    <w:rsid w:val="0051771A"/>
    <w:rsid w:val="00517C05"/>
    <w:rsid w:val="00524414"/>
    <w:rsid w:val="005300A5"/>
    <w:rsid w:val="00530566"/>
    <w:rsid w:val="00533417"/>
    <w:rsid w:val="005351FB"/>
    <w:rsid w:val="005413A2"/>
    <w:rsid w:val="00541D6F"/>
    <w:rsid w:val="00542A56"/>
    <w:rsid w:val="00543042"/>
    <w:rsid w:val="00550954"/>
    <w:rsid w:val="00551549"/>
    <w:rsid w:val="00551556"/>
    <w:rsid w:val="00551E8C"/>
    <w:rsid w:val="00556258"/>
    <w:rsid w:val="00556B88"/>
    <w:rsid w:val="0056001B"/>
    <w:rsid w:val="00560858"/>
    <w:rsid w:val="00560FD0"/>
    <w:rsid w:val="005624E9"/>
    <w:rsid w:val="0057062B"/>
    <w:rsid w:val="00571BB0"/>
    <w:rsid w:val="00572241"/>
    <w:rsid w:val="00572997"/>
    <w:rsid w:val="0057597F"/>
    <w:rsid w:val="0057648E"/>
    <w:rsid w:val="0057676E"/>
    <w:rsid w:val="00576F8A"/>
    <w:rsid w:val="00582ACA"/>
    <w:rsid w:val="0058322C"/>
    <w:rsid w:val="005841FD"/>
    <w:rsid w:val="00585BFA"/>
    <w:rsid w:val="0059554F"/>
    <w:rsid w:val="0059593A"/>
    <w:rsid w:val="00596426"/>
    <w:rsid w:val="00596D76"/>
    <w:rsid w:val="0059758F"/>
    <w:rsid w:val="005A120E"/>
    <w:rsid w:val="005A1D14"/>
    <w:rsid w:val="005A3CDE"/>
    <w:rsid w:val="005B27AF"/>
    <w:rsid w:val="005B3EA4"/>
    <w:rsid w:val="005B4AC6"/>
    <w:rsid w:val="005B63F8"/>
    <w:rsid w:val="005C167B"/>
    <w:rsid w:val="005C210B"/>
    <w:rsid w:val="005C3EB0"/>
    <w:rsid w:val="005D001B"/>
    <w:rsid w:val="005D1D61"/>
    <w:rsid w:val="005D1E7F"/>
    <w:rsid w:val="005D3E58"/>
    <w:rsid w:val="005D46AA"/>
    <w:rsid w:val="005E4FDC"/>
    <w:rsid w:val="005E6A61"/>
    <w:rsid w:val="005E6EBF"/>
    <w:rsid w:val="005F3AC4"/>
    <w:rsid w:val="005F4132"/>
    <w:rsid w:val="005F46A1"/>
    <w:rsid w:val="005F67B0"/>
    <w:rsid w:val="006005F0"/>
    <w:rsid w:val="006023A3"/>
    <w:rsid w:val="00603E4B"/>
    <w:rsid w:val="006041CF"/>
    <w:rsid w:val="00604C9B"/>
    <w:rsid w:val="006050FD"/>
    <w:rsid w:val="00605797"/>
    <w:rsid w:val="00606C5D"/>
    <w:rsid w:val="00614D8C"/>
    <w:rsid w:val="00621176"/>
    <w:rsid w:val="00621424"/>
    <w:rsid w:val="0062179B"/>
    <w:rsid w:val="006228CB"/>
    <w:rsid w:val="00624CBF"/>
    <w:rsid w:val="00625085"/>
    <w:rsid w:val="006254DB"/>
    <w:rsid w:val="00625BF7"/>
    <w:rsid w:val="00631D36"/>
    <w:rsid w:val="00632AEA"/>
    <w:rsid w:val="00633FE8"/>
    <w:rsid w:val="00637994"/>
    <w:rsid w:val="00642032"/>
    <w:rsid w:val="0064369B"/>
    <w:rsid w:val="00650179"/>
    <w:rsid w:val="00650B50"/>
    <w:rsid w:val="00657D41"/>
    <w:rsid w:val="006648CE"/>
    <w:rsid w:val="00667BFF"/>
    <w:rsid w:val="00667FBA"/>
    <w:rsid w:val="0067545D"/>
    <w:rsid w:val="006771D2"/>
    <w:rsid w:val="00677C8B"/>
    <w:rsid w:val="006802B8"/>
    <w:rsid w:val="00683D20"/>
    <w:rsid w:val="00685B37"/>
    <w:rsid w:val="00686D31"/>
    <w:rsid w:val="00687763"/>
    <w:rsid w:val="00690396"/>
    <w:rsid w:val="00691DD3"/>
    <w:rsid w:val="00692F15"/>
    <w:rsid w:val="00692F45"/>
    <w:rsid w:val="00696567"/>
    <w:rsid w:val="006A0D63"/>
    <w:rsid w:val="006A1F69"/>
    <w:rsid w:val="006A2665"/>
    <w:rsid w:val="006A4EAE"/>
    <w:rsid w:val="006A5361"/>
    <w:rsid w:val="006A738E"/>
    <w:rsid w:val="006B453F"/>
    <w:rsid w:val="006B47F9"/>
    <w:rsid w:val="006B4B15"/>
    <w:rsid w:val="006C6677"/>
    <w:rsid w:val="006C7557"/>
    <w:rsid w:val="006C7F88"/>
    <w:rsid w:val="006D0100"/>
    <w:rsid w:val="006D0CC5"/>
    <w:rsid w:val="006D0F6F"/>
    <w:rsid w:val="006D3C1E"/>
    <w:rsid w:val="006D4387"/>
    <w:rsid w:val="006D4B69"/>
    <w:rsid w:val="006D582B"/>
    <w:rsid w:val="006D6711"/>
    <w:rsid w:val="006E3110"/>
    <w:rsid w:val="006E40F7"/>
    <w:rsid w:val="006E61E6"/>
    <w:rsid w:val="006E6DE7"/>
    <w:rsid w:val="006F49A5"/>
    <w:rsid w:val="006F6130"/>
    <w:rsid w:val="006F76FC"/>
    <w:rsid w:val="007008C7"/>
    <w:rsid w:val="00702A40"/>
    <w:rsid w:val="00704140"/>
    <w:rsid w:val="0070543F"/>
    <w:rsid w:val="007110DD"/>
    <w:rsid w:val="00711409"/>
    <w:rsid w:val="00712198"/>
    <w:rsid w:val="0071427B"/>
    <w:rsid w:val="00717415"/>
    <w:rsid w:val="00725A70"/>
    <w:rsid w:val="00727326"/>
    <w:rsid w:val="00731013"/>
    <w:rsid w:val="00733619"/>
    <w:rsid w:val="00734997"/>
    <w:rsid w:val="00744539"/>
    <w:rsid w:val="007450EA"/>
    <w:rsid w:val="00750B13"/>
    <w:rsid w:val="0076145B"/>
    <w:rsid w:val="00763650"/>
    <w:rsid w:val="00767E0B"/>
    <w:rsid w:val="00771655"/>
    <w:rsid w:val="0078074B"/>
    <w:rsid w:val="00781358"/>
    <w:rsid w:val="00781616"/>
    <w:rsid w:val="007819AC"/>
    <w:rsid w:val="00787B59"/>
    <w:rsid w:val="0079093E"/>
    <w:rsid w:val="00790A44"/>
    <w:rsid w:val="00795622"/>
    <w:rsid w:val="00796C61"/>
    <w:rsid w:val="007A0628"/>
    <w:rsid w:val="007A16C8"/>
    <w:rsid w:val="007A2C06"/>
    <w:rsid w:val="007A4BDB"/>
    <w:rsid w:val="007A5A83"/>
    <w:rsid w:val="007A6088"/>
    <w:rsid w:val="007B1A64"/>
    <w:rsid w:val="007B3865"/>
    <w:rsid w:val="007B5BF0"/>
    <w:rsid w:val="007C52BC"/>
    <w:rsid w:val="007C6B28"/>
    <w:rsid w:val="007D1D74"/>
    <w:rsid w:val="007D1E47"/>
    <w:rsid w:val="007D2059"/>
    <w:rsid w:val="007D4756"/>
    <w:rsid w:val="007D5C89"/>
    <w:rsid w:val="007D7AE4"/>
    <w:rsid w:val="007E0614"/>
    <w:rsid w:val="007E0EFF"/>
    <w:rsid w:val="007E1BDC"/>
    <w:rsid w:val="007E1EC1"/>
    <w:rsid w:val="007E1F5A"/>
    <w:rsid w:val="007E324B"/>
    <w:rsid w:val="007E57DA"/>
    <w:rsid w:val="007E5ED3"/>
    <w:rsid w:val="007E6127"/>
    <w:rsid w:val="007E6900"/>
    <w:rsid w:val="007E7A38"/>
    <w:rsid w:val="007F08BE"/>
    <w:rsid w:val="007F1037"/>
    <w:rsid w:val="007F49CF"/>
    <w:rsid w:val="007F648A"/>
    <w:rsid w:val="00800755"/>
    <w:rsid w:val="00801D35"/>
    <w:rsid w:val="00802A5B"/>
    <w:rsid w:val="00806CD0"/>
    <w:rsid w:val="00807AEC"/>
    <w:rsid w:val="00810637"/>
    <w:rsid w:val="008127C6"/>
    <w:rsid w:val="00814DB8"/>
    <w:rsid w:val="00815029"/>
    <w:rsid w:val="0081731C"/>
    <w:rsid w:val="00817EF4"/>
    <w:rsid w:val="0082194E"/>
    <w:rsid w:val="00822711"/>
    <w:rsid w:val="00822BF4"/>
    <w:rsid w:val="00827190"/>
    <w:rsid w:val="00835B2A"/>
    <w:rsid w:val="00840154"/>
    <w:rsid w:val="00840DA3"/>
    <w:rsid w:val="00844375"/>
    <w:rsid w:val="00847469"/>
    <w:rsid w:val="008513AC"/>
    <w:rsid w:val="00851AB2"/>
    <w:rsid w:val="008522BA"/>
    <w:rsid w:val="00852DE5"/>
    <w:rsid w:val="0085388F"/>
    <w:rsid w:val="00853956"/>
    <w:rsid w:val="0085712B"/>
    <w:rsid w:val="008601F7"/>
    <w:rsid w:val="00860A37"/>
    <w:rsid w:val="00860F42"/>
    <w:rsid w:val="00862048"/>
    <w:rsid w:val="0086239E"/>
    <w:rsid w:val="0086294E"/>
    <w:rsid w:val="00865CB5"/>
    <w:rsid w:val="008678DA"/>
    <w:rsid w:val="00870014"/>
    <w:rsid w:val="008709B8"/>
    <w:rsid w:val="00870AD5"/>
    <w:rsid w:val="00874456"/>
    <w:rsid w:val="008750DE"/>
    <w:rsid w:val="008764A4"/>
    <w:rsid w:val="008773ED"/>
    <w:rsid w:val="00880271"/>
    <w:rsid w:val="008816D3"/>
    <w:rsid w:val="00885238"/>
    <w:rsid w:val="008853D7"/>
    <w:rsid w:val="008861E9"/>
    <w:rsid w:val="00891CFA"/>
    <w:rsid w:val="008942A9"/>
    <w:rsid w:val="00894D27"/>
    <w:rsid w:val="008961CE"/>
    <w:rsid w:val="008A0A2F"/>
    <w:rsid w:val="008A6227"/>
    <w:rsid w:val="008A74D7"/>
    <w:rsid w:val="008B11AA"/>
    <w:rsid w:val="008B2083"/>
    <w:rsid w:val="008B4D18"/>
    <w:rsid w:val="008B5029"/>
    <w:rsid w:val="008B5B1E"/>
    <w:rsid w:val="008B6AA4"/>
    <w:rsid w:val="008C674A"/>
    <w:rsid w:val="008D1170"/>
    <w:rsid w:val="008D2FD9"/>
    <w:rsid w:val="008D3FF1"/>
    <w:rsid w:val="008E11FE"/>
    <w:rsid w:val="008E1A89"/>
    <w:rsid w:val="008E205B"/>
    <w:rsid w:val="008E2469"/>
    <w:rsid w:val="008E5D32"/>
    <w:rsid w:val="008F13D5"/>
    <w:rsid w:val="008F16F7"/>
    <w:rsid w:val="008F3D4C"/>
    <w:rsid w:val="008F5877"/>
    <w:rsid w:val="008F5DC3"/>
    <w:rsid w:val="008F7425"/>
    <w:rsid w:val="009000C1"/>
    <w:rsid w:val="0090165B"/>
    <w:rsid w:val="00904002"/>
    <w:rsid w:val="00905E48"/>
    <w:rsid w:val="00907E7A"/>
    <w:rsid w:val="009101CF"/>
    <w:rsid w:val="00910916"/>
    <w:rsid w:val="00910BEA"/>
    <w:rsid w:val="00914D48"/>
    <w:rsid w:val="009204E0"/>
    <w:rsid w:val="009243CF"/>
    <w:rsid w:val="0092456F"/>
    <w:rsid w:val="00924F1E"/>
    <w:rsid w:val="00925517"/>
    <w:rsid w:val="00930BF1"/>
    <w:rsid w:val="00930CA5"/>
    <w:rsid w:val="00932901"/>
    <w:rsid w:val="00933DB5"/>
    <w:rsid w:val="00935B36"/>
    <w:rsid w:val="00937BFA"/>
    <w:rsid w:val="0094090B"/>
    <w:rsid w:val="00945460"/>
    <w:rsid w:val="00947239"/>
    <w:rsid w:val="00950DC3"/>
    <w:rsid w:val="00951683"/>
    <w:rsid w:val="009533FB"/>
    <w:rsid w:val="0095396B"/>
    <w:rsid w:val="00962684"/>
    <w:rsid w:val="0096419F"/>
    <w:rsid w:val="00964580"/>
    <w:rsid w:val="009646C2"/>
    <w:rsid w:val="0096780E"/>
    <w:rsid w:val="0096783A"/>
    <w:rsid w:val="0097150C"/>
    <w:rsid w:val="00976795"/>
    <w:rsid w:val="00982276"/>
    <w:rsid w:val="00983228"/>
    <w:rsid w:val="00984B2C"/>
    <w:rsid w:val="00991F23"/>
    <w:rsid w:val="009A01FF"/>
    <w:rsid w:val="009A03F3"/>
    <w:rsid w:val="009A0CAE"/>
    <w:rsid w:val="009A2ED8"/>
    <w:rsid w:val="009A5F66"/>
    <w:rsid w:val="009B0453"/>
    <w:rsid w:val="009B68ED"/>
    <w:rsid w:val="009B6A9F"/>
    <w:rsid w:val="009B7A07"/>
    <w:rsid w:val="009C1EA4"/>
    <w:rsid w:val="009C67E4"/>
    <w:rsid w:val="009D2504"/>
    <w:rsid w:val="009D5179"/>
    <w:rsid w:val="009D6022"/>
    <w:rsid w:val="009D6F33"/>
    <w:rsid w:val="009D70F9"/>
    <w:rsid w:val="009D7788"/>
    <w:rsid w:val="009E0356"/>
    <w:rsid w:val="009E54B0"/>
    <w:rsid w:val="009F5385"/>
    <w:rsid w:val="009F5615"/>
    <w:rsid w:val="009F5CDB"/>
    <w:rsid w:val="009F6D9F"/>
    <w:rsid w:val="00A005C1"/>
    <w:rsid w:val="00A00B2A"/>
    <w:rsid w:val="00A01DB2"/>
    <w:rsid w:val="00A03656"/>
    <w:rsid w:val="00A05442"/>
    <w:rsid w:val="00A11142"/>
    <w:rsid w:val="00A13C42"/>
    <w:rsid w:val="00A14D76"/>
    <w:rsid w:val="00A14D87"/>
    <w:rsid w:val="00A21CF9"/>
    <w:rsid w:val="00A23584"/>
    <w:rsid w:val="00A2417B"/>
    <w:rsid w:val="00A25BB9"/>
    <w:rsid w:val="00A2614E"/>
    <w:rsid w:val="00A2731A"/>
    <w:rsid w:val="00A33BC8"/>
    <w:rsid w:val="00A35CC3"/>
    <w:rsid w:val="00A40EF3"/>
    <w:rsid w:val="00A418A4"/>
    <w:rsid w:val="00A44436"/>
    <w:rsid w:val="00A44856"/>
    <w:rsid w:val="00A516C7"/>
    <w:rsid w:val="00A55B85"/>
    <w:rsid w:val="00A57FC6"/>
    <w:rsid w:val="00A610E2"/>
    <w:rsid w:val="00A667A7"/>
    <w:rsid w:val="00A711B4"/>
    <w:rsid w:val="00A729DF"/>
    <w:rsid w:val="00A72F21"/>
    <w:rsid w:val="00A73E91"/>
    <w:rsid w:val="00A754FF"/>
    <w:rsid w:val="00A764B3"/>
    <w:rsid w:val="00A81F27"/>
    <w:rsid w:val="00A82B0F"/>
    <w:rsid w:val="00A8411E"/>
    <w:rsid w:val="00A865D6"/>
    <w:rsid w:val="00A866EB"/>
    <w:rsid w:val="00A91E36"/>
    <w:rsid w:val="00A94B01"/>
    <w:rsid w:val="00A95DD4"/>
    <w:rsid w:val="00A9603D"/>
    <w:rsid w:val="00A9750E"/>
    <w:rsid w:val="00AA104B"/>
    <w:rsid w:val="00AA18AD"/>
    <w:rsid w:val="00AA2D35"/>
    <w:rsid w:val="00AB0E0F"/>
    <w:rsid w:val="00AB4376"/>
    <w:rsid w:val="00AB6C5D"/>
    <w:rsid w:val="00AB7294"/>
    <w:rsid w:val="00AC33E7"/>
    <w:rsid w:val="00AC68C2"/>
    <w:rsid w:val="00AD027C"/>
    <w:rsid w:val="00AD4861"/>
    <w:rsid w:val="00AD67C3"/>
    <w:rsid w:val="00AD79A9"/>
    <w:rsid w:val="00AE0FCE"/>
    <w:rsid w:val="00AE129D"/>
    <w:rsid w:val="00AE4324"/>
    <w:rsid w:val="00AE6F4E"/>
    <w:rsid w:val="00AE7EDF"/>
    <w:rsid w:val="00AF18AD"/>
    <w:rsid w:val="00AF2B7C"/>
    <w:rsid w:val="00AF35B9"/>
    <w:rsid w:val="00AF61BC"/>
    <w:rsid w:val="00B00EE5"/>
    <w:rsid w:val="00B02238"/>
    <w:rsid w:val="00B04D61"/>
    <w:rsid w:val="00B04DE2"/>
    <w:rsid w:val="00B0714A"/>
    <w:rsid w:val="00B071DC"/>
    <w:rsid w:val="00B12308"/>
    <w:rsid w:val="00B14C14"/>
    <w:rsid w:val="00B14E1B"/>
    <w:rsid w:val="00B151AB"/>
    <w:rsid w:val="00B1695F"/>
    <w:rsid w:val="00B172D7"/>
    <w:rsid w:val="00B202CE"/>
    <w:rsid w:val="00B232D9"/>
    <w:rsid w:val="00B23471"/>
    <w:rsid w:val="00B23904"/>
    <w:rsid w:val="00B247C4"/>
    <w:rsid w:val="00B263DC"/>
    <w:rsid w:val="00B325B3"/>
    <w:rsid w:val="00B333BC"/>
    <w:rsid w:val="00B37A7E"/>
    <w:rsid w:val="00B411C8"/>
    <w:rsid w:val="00B42223"/>
    <w:rsid w:val="00B446E5"/>
    <w:rsid w:val="00B469F2"/>
    <w:rsid w:val="00B50B07"/>
    <w:rsid w:val="00B50EAF"/>
    <w:rsid w:val="00B52B07"/>
    <w:rsid w:val="00B604FA"/>
    <w:rsid w:val="00B62AB7"/>
    <w:rsid w:val="00B65113"/>
    <w:rsid w:val="00B6600D"/>
    <w:rsid w:val="00B72719"/>
    <w:rsid w:val="00B73CDE"/>
    <w:rsid w:val="00B73F5B"/>
    <w:rsid w:val="00B74935"/>
    <w:rsid w:val="00B74BB1"/>
    <w:rsid w:val="00B76F6A"/>
    <w:rsid w:val="00B815A2"/>
    <w:rsid w:val="00B82B8D"/>
    <w:rsid w:val="00B83C15"/>
    <w:rsid w:val="00B844C9"/>
    <w:rsid w:val="00B94076"/>
    <w:rsid w:val="00B94E55"/>
    <w:rsid w:val="00BA60F0"/>
    <w:rsid w:val="00BA72C4"/>
    <w:rsid w:val="00BB3BF0"/>
    <w:rsid w:val="00BB5584"/>
    <w:rsid w:val="00BB5DF1"/>
    <w:rsid w:val="00BB7D3B"/>
    <w:rsid w:val="00BC28BB"/>
    <w:rsid w:val="00BC3645"/>
    <w:rsid w:val="00BC4532"/>
    <w:rsid w:val="00BD0B47"/>
    <w:rsid w:val="00BD1D4E"/>
    <w:rsid w:val="00BD41A0"/>
    <w:rsid w:val="00BD5321"/>
    <w:rsid w:val="00BD756C"/>
    <w:rsid w:val="00BE233C"/>
    <w:rsid w:val="00BE4C35"/>
    <w:rsid w:val="00BE4E5F"/>
    <w:rsid w:val="00BE5AA9"/>
    <w:rsid w:val="00BE6164"/>
    <w:rsid w:val="00BE7587"/>
    <w:rsid w:val="00BF02D2"/>
    <w:rsid w:val="00BF375E"/>
    <w:rsid w:val="00BF5A10"/>
    <w:rsid w:val="00BF61D9"/>
    <w:rsid w:val="00BF672B"/>
    <w:rsid w:val="00BF7C89"/>
    <w:rsid w:val="00C00865"/>
    <w:rsid w:val="00C02F0A"/>
    <w:rsid w:val="00C0309C"/>
    <w:rsid w:val="00C03B9E"/>
    <w:rsid w:val="00C04559"/>
    <w:rsid w:val="00C05728"/>
    <w:rsid w:val="00C06389"/>
    <w:rsid w:val="00C12AEB"/>
    <w:rsid w:val="00C138EB"/>
    <w:rsid w:val="00C15104"/>
    <w:rsid w:val="00C16EAE"/>
    <w:rsid w:val="00C17825"/>
    <w:rsid w:val="00C22486"/>
    <w:rsid w:val="00C22AAD"/>
    <w:rsid w:val="00C335E9"/>
    <w:rsid w:val="00C33D2A"/>
    <w:rsid w:val="00C355E8"/>
    <w:rsid w:val="00C36FE3"/>
    <w:rsid w:val="00C3741F"/>
    <w:rsid w:val="00C37BA6"/>
    <w:rsid w:val="00C44FFE"/>
    <w:rsid w:val="00C45EEA"/>
    <w:rsid w:val="00C461EB"/>
    <w:rsid w:val="00C51D04"/>
    <w:rsid w:val="00C51F26"/>
    <w:rsid w:val="00C53108"/>
    <w:rsid w:val="00C53E29"/>
    <w:rsid w:val="00C56242"/>
    <w:rsid w:val="00C631CC"/>
    <w:rsid w:val="00C717FF"/>
    <w:rsid w:val="00C75BEA"/>
    <w:rsid w:val="00C77A7A"/>
    <w:rsid w:val="00C802E8"/>
    <w:rsid w:val="00C80F4E"/>
    <w:rsid w:val="00C84B3F"/>
    <w:rsid w:val="00C90A69"/>
    <w:rsid w:val="00C95B02"/>
    <w:rsid w:val="00C95C57"/>
    <w:rsid w:val="00C9675C"/>
    <w:rsid w:val="00C97ADB"/>
    <w:rsid w:val="00CA038F"/>
    <w:rsid w:val="00CA052E"/>
    <w:rsid w:val="00CA0EEB"/>
    <w:rsid w:val="00CA1E83"/>
    <w:rsid w:val="00CA2834"/>
    <w:rsid w:val="00CA3DFD"/>
    <w:rsid w:val="00CA4DBE"/>
    <w:rsid w:val="00CB0842"/>
    <w:rsid w:val="00CB1D01"/>
    <w:rsid w:val="00CB1D97"/>
    <w:rsid w:val="00CB21D4"/>
    <w:rsid w:val="00CB2D55"/>
    <w:rsid w:val="00CB72B8"/>
    <w:rsid w:val="00CC3A97"/>
    <w:rsid w:val="00CD1847"/>
    <w:rsid w:val="00CD2C26"/>
    <w:rsid w:val="00CD33B3"/>
    <w:rsid w:val="00CD38AC"/>
    <w:rsid w:val="00CD3997"/>
    <w:rsid w:val="00CD4C4B"/>
    <w:rsid w:val="00CD4CA6"/>
    <w:rsid w:val="00CD4DB1"/>
    <w:rsid w:val="00CD5014"/>
    <w:rsid w:val="00CE5F3B"/>
    <w:rsid w:val="00CE6FE6"/>
    <w:rsid w:val="00CE7A0D"/>
    <w:rsid w:val="00CF087D"/>
    <w:rsid w:val="00CF29E6"/>
    <w:rsid w:val="00CF429C"/>
    <w:rsid w:val="00CF48F9"/>
    <w:rsid w:val="00CF6A9A"/>
    <w:rsid w:val="00CF7906"/>
    <w:rsid w:val="00D01063"/>
    <w:rsid w:val="00D010E7"/>
    <w:rsid w:val="00D018E9"/>
    <w:rsid w:val="00D02DA6"/>
    <w:rsid w:val="00D0379C"/>
    <w:rsid w:val="00D039E3"/>
    <w:rsid w:val="00D07184"/>
    <w:rsid w:val="00D10C06"/>
    <w:rsid w:val="00D12623"/>
    <w:rsid w:val="00D12C26"/>
    <w:rsid w:val="00D145C5"/>
    <w:rsid w:val="00D15898"/>
    <w:rsid w:val="00D20B0D"/>
    <w:rsid w:val="00D2560C"/>
    <w:rsid w:val="00D25B4E"/>
    <w:rsid w:val="00D314A9"/>
    <w:rsid w:val="00D35F2D"/>
    <w:rsid w:val="00D36B6D"/>
    <w:rsid w:val="00D4039A"/>
    <w:rsid w:val="00D40557"/>
    <w:rsid w:val="00D42E7A"/>
    <w:rsid w:val="00D44823"/>
    <w:rsid w:val="00D505D2"/>
    <w:rsid w:val="00D50ABE"/>
    <w:rsid w:val="00D52007"/>
    <w:rsid w:val="00D5278E"/>
    <w:rsid w:val="00D54D63"/>
    <w:rsid w:val="00D54DAF"/>
    <w:rsid w:val="00D57423"/>
    <w:rsid w:val="00D62B6F"/>
    <w:rsid w:val="00D630E1"/>
    <w:rsid w:val="00D6555D"/>
    <w:rsid w:val="00D70A16"/>
    <w:rsid w:val="00D77464"/>
    <w:rsid w:val="00D81440"/>
    <w:rsid w:val="00D81B4D"/>
    <w:rsid w:val="00D8440B"/>
    <w:rsid w:val="00D84468"/>
    <w:rsid w:val="00D910F7"/>
    <w:rsid w:val="00D9346D"/>
    <w:rsid w:val="00D93DA9"/>
    <w:rsid w:val="00D97BA4"/>
    <w:rsid w:val="00DA16C7"/>
    <w:rsid w:val="00DA1AD8"/>
    <w:rsid w:val="00DA6655"/>
    <w:rsid w:val="00DB3577"/>
    <w:rsid w:val="00DB4C8E"/>
    <w:rsid w:val="00DB561F"/>
    <w:rsid w:val="00DB6327"/>
    <w:rsid w:val="00DC1290"/>
    <w:rsid w:val="00DC2983"/>
    <w:rsid w:val="00DC3322"/>
    <w:rsid w:val="00DC3836"/>
    <w:rsid w:val="00DC43E2"/>
    <w:rsid w:val="00DC4478"/>
    <w:rsid w:val="00DC5BF9"/>
    <w:rsid w:val="00DC62A3"/>
    <w:rsid w:val="00DC6EDA"/>
    <w:rsid w:val="00DC6F08"/>
    <w:rsid w:val="00DC7819"/>
    <w:rsid w:val="00DD12C2"/>
    <w:rsid w:val="00DD30F0"/>
    <w:rsid w:val="00DD43B0"/>
    <w:rsid w:val="00DD5328"/>
    <w:rsid w:val="00DE0E27"/>
    <w:rsid w:val="00DE234A"/>
    <w:rsid w:val="00DF0FA5"/>
    <w:rsid w:val="00DF1C63"/>
    <w:rsid w:val="00DF4EA1"/>
    <w:rsid w:val="00DF5F60"/>
    <w:rsid w:val="00E014EB"/>
    <w:rsid w:val="00E0474E"/>
    <w:rsid w:val="00E066C0"/>
    <w:rsid w:val="00E0726C"/>
    <w:rsid w:val="00E07947"/>
    <w:rsid w:val="00E1118B"/>
    <w:rsid w:val="00E21BAD"/>
    <w:rsid w:val="00E34A74"/>
    <w:rsid w:val="00E41AA9"/>
    <w:rsid w:val="00E44A66"/>
    <w:rsid w:val="00E46F1D"/>
    <w:rsid w:val="00E51432"/>
    <w:rsid w:val="00E51EB3"/>
    <w:rsid w:val="00E57F24"/>
    <w:rsid w:val="00E65CE1"/>
    <w:rsid w:val="00E67C01"/>
    <w:rsid w:val="00E739B5"/>
    <w:rsid w:val="00E74EF0"/>
    <w:rsid w:val="00E775C7"/>
    <w:rsid w:val="00E8406A"/>
    <w:rsid w:val="00E84650"/>
    <w:rsid w:val="00E86A65"/>
    <w:rsid w:val="00E8738B"/>
    <w:rsid w:val="00E91F69"/>
    <w:rsid w:val="00E93780"/>
    <w:rsid w:val="00E9551B"/>
    <w:rsid w:val="00E97B20"/>
    <w:rsid w:val="00E97E30"/>
    <w:rsid w:val="00EA25EF"/>
    <w:rsid w:val="00EA6102"/>
    <w:rsid w:val="00EA6613"/>
    <w:rsid w:val="00EB06B5"/>
    <w:rsid w:val="00EB53DF"/>
    <w:rsid w:val="00EB770D"/>
    <w:rsid w:val="00EC00D3"/>
    <w:rsid w:val="00EC1A9A"/>
    <w:rsid w:val="00EC6BC7"/>
    <w:rsid w:val="00EC7171"/>
    <w:rsid w:val="00ED0705"/>
    <w:rsid w:val="00ED31ED"/>
    <w:rsid w:val="00ED367D"/>
    <w:rsid w:val="00ED42A1"/>
    <w:rsid w:val="00ED4E7A"/>
    <w:rsid w:val="00EE1021"/>
    <w:rsid w:val="00EE2376"/>
    <w:rsid w:val="00EE3D1C"/>
    <w:rsid w:val="00EE578D"/>
    <w:rsid w:val="00EE6E60"/>
    <w:rsid w:val="00EE7E0D"/>
    <w:rsid w:val="00EF1965"/>
    <w:rsid w:val="00EF5E5D"/>
    <w:rsid w:val="00EF7D05"/>
    <w:rsid w:val="00F00BB2"/>
    <w:rsid w:val="00F00F19"/>
    <w:rsid w:val="00F00F75"/>
    <w:rsid w:val="00F037A8"/>
    <w:rsid w:val="00F0467E"/>
    <w:rsid w:val="00F0596B"/>
    <w:rsid w:val="00F0770C"/>
    <w:rsid w:val="00F10698"/>
    <w:rsid w:val="00F11E76"/>
    <w:rsid w:val="00F1558C"/>
    <w:rsid w:val="00F174D3"/>
    <w:rsid w:val="00F21EE7"/>
    <w:rsid w:val="00F243CF"/>
    <w:rsid w:val="00F25817"/>
    <w:rsid w:val="00F27454"/>
    <w:rsid w:val="00F3145B"/>
    <w:rsid w:val="00F32071"/>
    <w:rsid w:val="00F361EF"/>
    <w:rsid w:val="00F41045"/>
    <w:rsid w:val="00F41739"/>
    <w:rsid w:val="00F42863"/>
    <w:rsid w:val="00F43099"/>
    <w:rsid w:val="00F475CE"/>
    <w:rsid w:val="00F47DA3"/>
    <w:rsid w:val="00F536DB"/>
    <w:rsid w:val="00F554B5"/>
    <w:rsid w:val="00F63FB6"/>
    <w:rsid w:val="00F64B57"/>
    <w:rsid w:val="00F65A7D"/>
    <w:rsid w:val="00F700C8"/>
    <w:rsid w:val="00F73FF5"/>
    <w:rsid w:val="00F7453F"/>
    <w:rsid w:val="00F76ED4"/>
    <w:rsid w:val="00F80B8D"/>
    <w:rsid w:val="00F811D1"/>
    <w:rsid w:val="00F8236C"/>
    <w:rsid w:val="00F8475E"/>
    <w:rsid w:val="00F90F31"/>
    <w:rsid w:val="00F94573"/>
    <w:rsid w:val="00F9779F"/>
    <w:rsid w:val="00FA0C5C"/>
    <w:rsid w:val="00FA249A"/>
    <w:rsid w:val="00FA7745"/>
    <w:rsid w:val="00FA7E2C"/>
    <w:rsid w:val="00FB0306"/>
    <w:rsid w:val="00FB1584"/>
    <w:rsid w:val="00FB48B7"/>
    <w:rsid w:val="00FB6A01"/>
    <w:rsid w:val="00FC3CBF"/>
    <w:rsid w:val="00FC59F0"/>
    <w:rsid w:val="00FC6C3C"/>
    <w:rsid w:val="00FC6E80"/>
    <w:rsid w:val="00FD443D"/>
    <w:rsid w:val="00FE075C"/>
    <w:rsid w:val="00FE1253"/>
    <w:rsid w:val="00FE1CD7"/>
    <w:rsid w:val="00FE409A"/>
    <w:rsid w:val="00FF3E56"/>
    <w:rsid w:val="00FF46CC"/>
    <w:rsid w:val="00FF54AE"/>
    <w:rsid w:val="00FF6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302A3358"/>
  <w15:docId w15:val="{669389C8-0448-40C5-B59A-8CE852265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9B6A9F"/>
    <w:pPr>
      <w:widowControl/>
      <w:spacing w:before="240" w:after="120"/>
      <w:jc w:val="left"/>
      <w:outlineLvl w:val="0"/>
    </w:pPr>
    <w:rPr>
      <w:rFonts w:ascii="MS PGothic" w:eastAsia="MS PGothic" w:hAnsi="MS PGothic" w:cs="MS PGothic"/>
      <w:b/>
      <w:bCs/>
      <w:color w:val="000000"/>
      <w:kern w:val="36"/>
      <w:sz w:val="33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907E7A"/>
    <w:rPr>
      <w:color w:val="0033CC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C33E7"/>
  </w:style>
  <w:style w:type="paragraph" w:styleId="Header">
    <w:name w:val="header"/>
    <w:basedOn w:val="Normal"/>
    <w:link w:val="HeaderChar"/>
    <w:uiPriority w:val="99"/>
    <w:unhideWhenUsed/>
    <w:rsid w:val="00CB1D9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B1D97"/>
  </w:style>
  <w:style w:type="paragraph" w:styleId="Footer">
    <w:name w:val="footer"/>
    <w:basedOn w:val="Normal"/>
    <w:link w:val="FooterChar"/>
    <w:uiPriority w:val="99"/>
    <w:unhideWhenUsed/>
    <w:rsid w:val="00CB1D9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B1D97"/>
  </w:style>
  <w:style w:type="paragraph" w:styleId="BalloonText">
    <w:name w:val="Balloon Text"/>
    <w:basedOn w:val="Normal"/>
    <w:link w:val="BalloonTextChar"/>
    <w:uiPriority w:val="99"/>
    <w:semiHidden/>
    <w:unhideWhenUsed/>
    <w:rsid w:val="001A4CE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4CEE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1F797D"/>
    <w:pPr>
      <w:ind w:leftChars="400" w:left="840"/>
    </w:pPr>
  </w:style>
  <w:style w:type="character" w:customStyle="1" w:styleId="Heading1Char">
    <w:name w:val="Heading 1 Char"/>
    <w:basedOn w:val="DefaultParagraphFont"/>
    <w:link w:val="Heading1"/>
    <w:uiPriority w:val="9"/>
    <w:rsid w:val="009B6A9F"/>
    <w:rPr>
      <w:rFonts w:ascii="MS PGothic" w:eastAsia="MS PGothic" w:hAnsi="MS PGothic" w:cs="MS PGothic"/>
      <w:b/>
      <w:bCs/>
      <w:color w:val="000000"/>
      <w:kern w:val="36"/>
      <w:sz w:val="33"/>
      <w:szCs w:val="33"/>
    </w:rPr>
  </w:style>
  <w:style w:type="character" w:customStyle="1" w:styleId="highlight2">
    <w:name w:val="highlight2"/>
    <w:basedOn w:val="DefaultParagraphFont"/>
    <w:rsid w:val="009B6A9F"/>
  </w:style>
  <w:style w:type="character" w:customStyle="1" w:styleId="small-caps">
    <w:name w:val="small-caps"/>
    <w:basedOn w:val="DefaultParagraphFont"/>
    <w:rsid w:val="00C56242"/>
    <w:rPr>
      <w:smallCaps/>
    </w:rPr>
  </w:style>
  <w:style w:type="character" w:styleId="Emphasis">
    <w:name w:val="Emphasis"/>
    <w:basedOn w:val="DefaultParagraphFont"/>
    <w:uiPriority w:val="20"/>
    <w:qFormat/>
    <w:rsid w:val="00CD5014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C1510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510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510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51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5104"/>
    <w:rPr>
      <w:b/>
      <w:bCs/>
    </w:rPr>
  </w:style>
  <w:style w:type="paragraph" w:styleId="Revision">
    <w:name w:val="Revision"/>
    <w:hidden/>
    <w:uiPriority w:val="99"/>
    <w:semiHidden/>
    <w:rsid w:val="00C15104"/>
  </w:style>
  <w:style w:type="paragraph" w:styleId="HTMLPreformatted">
    <w:name w:val="HTML Preformatted"/>
    <w:basedOn w:val="Normal"/>
    <w:link w:val="HTMLPreformattedChar"/>
    <w:uiPriority w:val="99"/>
    <w:unhideWhenUsed/>
    <w:rsid w:val="00F4286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MS Gothic" w:eastAsia="MS Gothic" w:hAnsi="MS Gothic" w:cs="MS Gothic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42863"/>
    <w:rPr>
      <w:rFonts w:ascii="MS Gothic" w:eastAsia="MS Gothic" w:hAnsi="MS Gothic" w:cs="MS Gothic"/>
      <w:kern w:val="0"/>
      <w:sz w:val="24"/>
      <w:szCs w:val="24"/>
    </w:rPr>
  </w:style>
  <w:style w:type="table" w:styleId="TableGrid">
    <w:name w:val="Table Grid"/>
    <w:basedOn w:val="TableNormal"/>
    <w:uiPriority w:val="59"/>
    <w:rsid w:val="008E5D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">
    <w:name w:val="未解決のメンション1"/>
    <w:basedOn w:val="DefaultParagraphFont"/>
    <w:uiPriority w:val="99"/>
    <w:semiHidden/>
    <w:unhideWhenUsed/>
    <w:rsid w:val="00E1118B"/>
    <w:rPr>
      <w:color w:val="808080"/>
      <w:shd w:val="clear" w:color="auto" w:fill="E6E6E6"/>
    </w:rPr>
  </w:style>
  <w:style w:type="character" w:customStyle="1" w:styleId="title-text">
    <w:name w:val="title-text"/>
    <w:basedOn w:val="DefaultParagraphFont"/>
    <w:rsid w:val="001B65C2"/>
  </w:style>
  <w:style w:type="paragraph" w:styleId="NormalWeb">
    <w:name w:val="Normal (Web)"/>
    <w:basedOn w:val="Normal"/>
    <w:uiPriority w:val="99"/>
    <w:semiHidden/>
    <w:unhideWhenUsed/>
    <w:rsid w:val="00BD756C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customStyle="1" w:styleId="2">
    <w:name w:val="未解決のメンション2"/>
    <w:basedOn w:val="DefaultParagraphFont"/>
    <w:uiPriority w:val="99"/>
    <w:semiHidden/>
    <w:unhideWhenUsed/>
    <w:rsid w:val="00CD4CA6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2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0528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903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1651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127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9791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68808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58782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2135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68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5012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159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2080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480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8458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5895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18764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63393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565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4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3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0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6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8438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732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05235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965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3015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93180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60415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76330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821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2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39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694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9127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314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4757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864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2333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80779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82921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79200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725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0112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544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5779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205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4217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4133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11391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56905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067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5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6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8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21649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032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1915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497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9994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42971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3559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7725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893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7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2266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58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45391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572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5306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04047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45991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30594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779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3422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867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6278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735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4859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0856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83291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47453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41710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276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3095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923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02245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039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0621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13589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75321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66979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546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6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9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5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7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0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9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0399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111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6687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091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0113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43343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53495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83382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448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1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2120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240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06200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220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1543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60782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0868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227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256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1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90992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453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828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526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320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85377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53673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12096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920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3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8067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243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2803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490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65406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22166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31790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18246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825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1682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023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49718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572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5575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72020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93357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54098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905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1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5773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666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0301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990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86954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40091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10095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76996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698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1458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963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9033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406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4701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29492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26825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28578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572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2585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131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4418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914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67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03795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59518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79344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565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6627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15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6188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0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5046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04014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68274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97208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775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2165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065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0244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33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8939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10830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12607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9841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843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3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3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6157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118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2640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879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6042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46600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95345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8231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145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4917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34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6207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914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8506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751547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15402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97690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9</Words>
  <Characters>907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-USER</dc:creator>
  <cp:lastModifiedBy>Manthira Balaji C</cp:lastModifiedBy>
  <cp:revision>3</cp:revision>
  <cp:lastPrinted>2017-12-25T09:25:00Z</cp:lastPrinted>
  <dcterms:created xsi:type="dcterms:W3CDTF">2018-06-27T13:34:00Z</dcterms:created>
  <dcterms:modified xsi:type="dcterms:W3CDTF">2018-07-09T06:48:00Z</dcterms:modified>
</cp:coreProperties>
</file>